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63EDD" w14:textId="084219C1" w:rsidR="00C9670F" w:rsidRPr="00843593" w:rsidRDefault="005E16E1" w:rsidP="00C9670F">
      <w:pPr>
        <w:spacing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Table </w:t>
      </w:r>
      <w:r w:rsidR="00335B73"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1 </w:t>
      </w:r>
      <w:r w:rsidR="00C9670F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Assumptions used in the application of STOPP criteria to </w:t>
      </w:r>
      <w:proofErr w:type="spellStart"/>
      <w:r w:rsidR="00C9670F" w:rsidRPr="00843593">
        <w:rPr>
          <w:rFonts w:ascii="Times New Roman" w:eastAsia="Calibri" w:hAnsi="Times New Roman" w:cs="Times New Roman"/>
          <w:b/>
          <w:sz w:val="20"/>
          <w:szCs w:val="20"/>
        </w:rPr>
        <w:t>LiLACS</w:t>
      </w:r>
      <w:proofErr w:type="spellEnd"/>
      <w:r w:rsidR="00C9670F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NZ data</w:t>
      </w:r>
    </w:p>
    <w:tbl>
      <w:tblPr>
        <w:tblStyle w:val="GridTable1Light-Accent1111"/>
        <w:tblW w:w="47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18"/>
        <w:gridCol w:w="6583"/>
      </w:tblGrid>
      <w:tr w:rsidR="005E16E1" w:rsidRPr="00843593" w14:paraId="7C163EE0" w14:textId="77777777" w:rsidTr="004A46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7C163EDE" w14:textId="77777777" w:rsidR="005E16E1" w:rsidRPr="00843593" w:rsidRDefault="005E16E1" w:rsidP="00C967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STOPP criteria</w:t>
            </w:r>
          </w:p>
        </w:tc>
        <w:tc>
          <w:tcPr>
            <w:tcW w:w="2420" w:type="pct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7C163EDF" w14:textId="77777777" w:rsidR="005E16E1" w:rsidRPr="00843593" w:rsidRDefault="005E16E1" w:rsidP="00C967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Assumptions</w:t>
            </w:r>
          </w:p>
        </w:tc>
      </w:tr>
      <w:tr w:rsidR="005E16E1" w:rsidRPr="00843593" w14:paraId="7C163EE2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7C163EE1" w14:textId="77777777" w:rsidR="005E16E1" w:rsidRPr="00843593" w:rsidRDefault="005E16E1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Cardiovascular System</w:t>
            </w:r>
          </w:p>
        </w:tc>
      </w:tr>
      <w:tr w:rsidR="005E16E1" w:rsidRPr="00843593" w14:paraId="7C163EE5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EE3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Digoxin at a long-term dose &gt;125 </w:t>
            </w:r>
            <w:proofErr w:type="spellStart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μg</w:t>
            </w:r>
            <w:proofErr w:type="spellEnd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/day with impaired renal function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EE4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EE8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EE6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op diuretic for dependent ankle oedema only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EE7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EEB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EE9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op diuretic as first-line monotherapy for hypertension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EEA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EEE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EEC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hiazide diuretic with a history of gout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EED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Prescribing of allopurinol/colchicine indicates gout</w:t>
            </w:r>
          </w:p>
        </w:tc>
      </w:tr>
      <w:tr w:rsidR="005E16E1" w:rsidRPr="00843593" w14:paraId="7C163EF1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EEF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on-</w:t>
            </w:r>
            <w:proofErr w:type="spellStart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ardioselective</w:t>
            </w:r>
            <w:proofErr w:type="spellEnd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β-blocker with COPD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EF0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EF4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EF2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β-blocker in combination with verapamil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EF3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EF7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EF5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Use of diltiazem or verapamil with NYHA class III or IV heart failure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EF6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Prescribing of digoxin indicates class III or IV heart failure</w:t>
            </w:r>
          </w:p>
        </w:tc>
      </w:tr>
      <w:tr w:rsidR="005E16E1" w:rsidRPr="00843593" w14:paraId="7C163EFA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EF8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CBs with chronic constipation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EF9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cribing of laxatives at previous time-point indicates chronic constipation </w:t>
            </w:r>
          </w:p>
        </w:tc>
      </w:tr>
      <w:tr w:rsidR="005E16E1" w:rsidRPr="00843593" w14:paraId="7C163EFD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EFB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spirin and warfarin without H</w:t>
            </w: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-receptor antagonist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EFC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00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EFE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Dipyridamole as monotherapy for cardiovascular secondary prevention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EFF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03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01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spirin at dose &gt;150 mg/day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02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06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04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spirin with no history of coronary, cerebral or peripheral vascular symptoms or occlusive event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05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09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07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spirin to treat dizziness not clearly attributable to cerebrovascular disease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08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0B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7C163F0A" w14:textId="77777777" w:rsidR="005E16E1" w:rsidRPr="00843593" w:rsidRDefault="005E16E1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Central Nervous System</w:t>
            </w:r>
          </w:p>
        </w:tc>
      </w:tr>
      <w:tr w:rsidR="005E16E1" w:rsidRPr="00843593" w14:paraId="7C163F0E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0C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CAs with dementia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0D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11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0F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CAs with glaucoma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10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cribing of topical glaucoma treatments indicates glaucoma </w:t>
            </w:r>
          </w:p>
        </w:tc>
      </w:tr>
      <w:tr w:rsidR="005E16E1" w:rsidRPr="00843593" w14:paraId="7C163F14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12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CAs with cardiac conductive abnormalities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13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cribing of medications indicated for arrhythmias indicates conductive abnormalities </w:t>
            </w:r>
          </w:p>
        </w:tc>
      </w:tr>
      <w:tr w:rsidR="005E16E1" w:rsidRPr="00843593" w14:paraId="7C163F17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15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CAs with constipation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16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1A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18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CAs with an opiate or CCB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19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1D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1B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ng-term (i.e. &gt;1 month), long-acting benzodiazepines or benzodiazepines with long-acting metabolites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1C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Prescribing of long-acting benzodiazepines at previous time-point indicates long-term treatment</w:t>
            </w:r>
          </w:p>
        </w:tc>
      </w:tr>
      <w:tr w:rsidR="005E16E1" w:rsidRPr="00843593" w14:paraId="7C163F20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1E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ng-term neuroleptics (&gt;1 month) in those with Parkinson’s Disease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1F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Prescribing of neuroleptics at previous time-point indicates long-term treatment</w:t>
            </w:r>
          </w:p>
        </w:tc>
      </w:tr>
      <w:tr w:rsidR="005E16E1" w:rsidRPr="00843593" w14:paraId="7C163F23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21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Phenothiazines in patients with epilepsy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22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26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24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cholinergic medications to treat extrapyramidal side-effects of neuroleptic medications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25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29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27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SRls</w:t>
            </w:r>
            <w:proofErr w:type="spellEnd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with a history of clinically significant hyponatremia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28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Hyponatremia recorded at previous time-point indicates clinically significant hyponatremia</w:t>
            </w:r>
          </w:p>
        </w:tc>
      </w:tr>
      <w:tr w:rsidR="005E16E1" w:rsidRPr="00843593" w14:paraId="7C163F2C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2A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Prolonged use (&gt;1 week) of first-generation antihistamines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2B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Prescribing of first-generation antihistamine at previous time-point indicates prolonged use</w:t>
            </w:r>
          </w:p>
        </w:tc>
      </w:tr>
      <w:tr w:rsidR="005E16E1" w:rsidRPr="00843593" w14:paraId="7C163F2F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2D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Prochlorperazine</w:t>
            </w:r>
            <w:proofErr w:type="spellEnd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(</w:t>
            </w:r>
            <w:proofErr w:type="spellStart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temetil</w:t>
            </w:r>
            <w:proofErr w:type="spellEnd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) or metoclopramide with Parkinson’s Disease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2E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31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7C163F30" w14:textId="77777777" w:rsidR="005E16E1" w:rsidRPr="00843593" w:rsidRDefault="005E16E1" w:rsidP="005E16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Gastrointestinal System</w:t>
            </w:r>
          </w:p>
        </w:tc>
      </w:tr>
      <w:tr w:rsidR="005E16E1" w:rsidRPr="00843593" w14:paraId="7C163F34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32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lastRenderedPageBreak/>
              <w:t>PPI for peptic ulcer disease at full therapeutic dosage for &gt;8 weeks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33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cribing of PPI at previous time-point indicates treatment &gt;8 weeks </w:t>
            </w:r>
          </w:p>
        </w:tc>
      </w:tr>
      <w:tr w:rsidR="005E16E1" w:rsidRPr="00843593" w14:paraId="7C163F37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35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cholinergic antispasmodic drugs with chronic constipation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36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cribing of laxatives at previous time-point indicates chronic constipation </w:t>
            </w:r>
          </w:p>
        </w:tc>
      </w:tr>
      <w:tr w:rsidR="005E16E1" w:rsidRPr="00843593" w14:paraId="7C163F39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7C163F38" w14:textId="77777777" w:rsidR="005E16E1" w:rsidRPr="00843593" w:rsidRDefault="005E16E1" w:rsidP="005E16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Respiratory System</w:t>
            </w:r>
          </w:p>
        </w:tc>
      </w:tr>
      <w:tr w:rsidR="005E16E1" w:rsidRPr="00843593" w14:paraId="7C163F3C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3A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heophylline as monotherapy for COPD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3B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3F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3D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ystemic corticosteroids instead of inhaled corticosteroids for maintenance therapy in moderate-to-severe COPD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3E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PD diagnosis recorded indicates moderate-to-severe COPD </w:t>
            </w:r>
          </w:p>
        </w:tc>
      </w:tr>
      <w:tr w:rsidR="005E16E1" w:rsidRPr="00843593" w14:paraId="7C163F42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40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ebulized ipratropium with glaucoma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41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cribing of topical glaucoma treatments indicates glaucoma </w:t>
            </w:r>
          </w:p>
        </w:tc>
      </w:tr>
      <w:tr w:rsidR="005E16E1" w:rsidRPr="00843593" w14:paraId="7C163F44" w14:textId="77777777" w:rsidTr="004A46DE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7C163F43" w14:textId="77777777" w:rsidR="005E16E1" w:rsidRPr="00843593" w:rsidRDefault="005E16E1" w:rsidP="005E16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usculoskeletal System</w:t>
            </w:r>
          </w:p>
        </w:tc>
      </w:tr>
      <w:tr w:rsidR="005E16E1" w:rsidRPr="00843593" w14:paraId="7C163F47" w14:textId="77777777" w:rsidTr="004A46DE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45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SAID with moderate-to-severe hypertension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46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P measurements ≥140/90mmHg indicates moderate-to-severe hypertension </w:t>
            </w:r>
          </w:p>
        </w:tc>
      </w:tr>
      <w:tr w:rsidR="005E16E1" w:rsidRPr="00843593" w14:paraId="7C163F4A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48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SAID with heart failure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49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4D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4B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ng-term NSAID (&gt;3 months) for symptom relief of mild osteoarthritis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4C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cribing of NSAID and recorded osteoarthritis at previous time-point indicates long-term symptom relief </w:t>
            </w:r>
          </w:p>
        </w:tc>
      </w:tr>
      <w:tr w:rsidR="005E16E1" w:rsidRPr="00843593" w14:paraId="7C163F50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4E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Warfarin and NSAID together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4F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53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51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SAID with chronic renal failure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52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56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54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ng-term corticosteroids (&gt;3 months) as monotherapy for rheumatoid arthritis or osteoarthritis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55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cribing of systemic corticosteroid as monotherapy and recorded rheumatoid arthritis or osteoarthritis at previous time-point indicates therapy &gt;3 months </w:t>
            </w:r>
          </w:p>
        </w:tc>
      </w:tr>
      <w:tr w:rsidR="005E16E1" w:rsidRPr="00843593" w14:paraId="7C163F59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57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ng-term NSAID or colchicine for chronic treatment of gout where there is no contraindication to allopurinol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58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cribing of allopurinol/colchicine indicates gout </w:t>
            </w:r>
          </w:p>
        </w:tc>
      </w:tr>
      <w:tr w:rsidR="005E16E1" w:rsidRPr="00843593" w14:paraId="7C163F5B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7C163F5A" w14:textId="77777777" w:rsidR="005E16E1" w:rsidRPr="00843593" w:rsidRDefault="005E16E1" w:rsidP="005E16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Urogenital System</w:t>
            </w:r>
          </w:p>
        </w:tc>
      </w:tr>
      <w:tr w:rsidR="005E16E1" w:rsidRPr="00843593" w14:paraId="7C163F5E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5C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ladder anticholinergic medications with dementia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5D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61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5F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cholinergic medications with chronic glaucoma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60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Prescribing of topical glaucoma treatments indicates glaucoma</w:t>
            </w:r>
          </w:p>
        </w:tc>
      </w:tr>
      <w:tr w:rsidR="005E16E1" w:rsidRPr="00843593" w14:paraId="7C163F64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62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cholinergic medications with chronic constipation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63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cribing of laxatives at previous time-point indicates chronic constipation </w:t>
            </w:r>
          </w:p>
        </w:tc>
      </w:tr>
      <w:tr w:rsidR="005E16E1" w:rsidRPr="00843593" w14:paraId="7C163F67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65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cholinergic medications with chronic prostatism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66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ostatism recorded at previous time-point indicates chronic prostatism </w:t>
            </w:r>
          </w:p>
        </w:tc>
      </w:tr>
      <w:tr w:rsidR="005E16E1" w:rsidRPr="00843593" w14:paraId="7C163F69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7C163F68" w14:textId="77777777" w:rsidR="005E16E1" w:rsidRPr="00843593" w:rsidRDefault="005E16E1" w:rsidP="005E16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Endocrine System</w:t>
            </w:r>
          </w:p>
        </w:tc>
      </w:tr>
      <w:tr w:rsidR="005E16E1" w:rsidRPr="00843593" w14:paraId="7C163F6C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6A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Glibenclamide</w:t>
            </w:r>
            <w:proofErr w:type="spellEnd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or </w:t>
            </w:r>
            <w:proofErr w:type="spellStart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hlorpropamide</w:t>
            </w:r>
            <w:proofErr w:type="spellEnd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with type 2 diabetes mellitus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6B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cribing of antidiabetic medications indicates diabetes mellitus diagnosis </w:t>
            </w:r>
          </w:p>
        </w:tc>
      </w:tr>
      <w:tr w:rsidR="005E16E1" w:rsidRPr="00843593" w14:paraId="7C163F6F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6D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β-blockers in those with diabetes mellitus and frequent </w:t>
            </w:r>
            <w:proofErr w:type="spellStart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hypoglycemic</w:t>
            </w:r>
            <w:proofErr w:type="spellEnd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episodes i.e. ≥1 episode per month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6E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Hypoglycaemia recorded at previous time-point indicates frequent episodes of hypoglycaemia</w:t>
            </w:r>
          </w:p>
        </w:tc>
      </w:tr>
      <w:tr w:rsidR="005E16E1" w:rsidRPr="00843593" w14:paraId="7C163F72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70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Estrogens</w:t>
            </w:r>
            <w:proofErr w:type="spellEnd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with a history of breast cancer or venous thromboembolism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71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74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7C163F73" w14:textId="77777777" w:rsidR="005E16E1" w:rsidRPr="00843593" w:rsidRDefault="005E16E1" w:rsidP="005E16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Fall-inducing Drugs</w:t>
            </w:r>
          </w:p>
        </w:tc>
      </w:tr>
      <w:tr w:rsidR="005E16E1" w:rsidRPr="00843593" w14:paraId="7C163F77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75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enzodiazepines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76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7A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78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euroleptic medications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79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7D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7B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irst-generation antihistamines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7C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80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7E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Vasodilator drugs with persistent postural hypotension, i.e. recurrent &gt;20mmHg drop in systolic blood pressure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7F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Recorded history of falls</w:t>
            </w:r>
          </w:p>
        </w:tc>
      </w:tr>
      <w:tr w:rsidR="005E16E1" w:rsidRPr="00843593" w14:paraId="7C163F83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81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ng-term opiates in those with recurrent falls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82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Recorded history of falls and prescribing of opiates at previous time-point</w:t>
            </w:r>
          </w:p>
        </w:tc>
      </w:tr>
      <w:tr w:rsidR="005E16E1" w:rsidRPr="00843593" w14:paraId="7C163F85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7C163F84" w14:textId="77777777" w:rsidR="005E16E1" w:rsidRPr="00843593" w:rsidRDefault="005E16E1" w:rsidP="005E16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Opiates</w:t>
            </w:r>
          </w:p>
        </w:tc>
      </w:tr>
      <w:tr w:rsidR="005E16E1" w:rsidRPr="00843593" w14:paraId="7C163F88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86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Use of long-term powerful opiates first-line for mild-to-moderate pain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87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5E16E1" w:rsidRPr="00843593" w14:paraId="7C163F8B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89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Regular opiates for &gt;2 weeks in those with chronic constipation without concurrent use of laxatives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8A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cribing of laxatives at previous time-point indicates chronic constipation </w:t>
            </w:r>
          </w:p>
        </w:tc>
      </w:tr>
      <w:tr w:rsidR="005E16E1" w:rsidRPr="00843593" w14:paraId="7C163F8D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vAlign w:val="center"/>
          </w:tcPr>
          <w:p w14:paraId="7C163F8C" w14:textId="77777777" w:rsidR="005E16E1" w:rsidRPr="00843593" w:rsidRDefault="005E16E1" w:rsidP="005E16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Duplicate Prescribing</w:t>
            </w:r>
          </w:p>
        </w:tc>
      </w:tr>
      <w:tr w:rsidR="005E16E1" w:rsidRPr="00843593" w14:paraId="7C163F90" w14:textId="77777777" w:rsidTr="004A46DE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auto"/>
            <w:vAlign w:val="center"/>
          </w:tcPr>
          <w:p w14:paraId="7C163F8E" w14:textId="77777777" w:rsidR="005E16E1" w:rsidRPr="00843593" w:rsidRDefault="005E16E1" w:rsidP="00C9670F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y duplicate drug class prescription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7C163F8F" w14:textId="77777777" w:rsidR="005E16E1" w:rsidRPr="00843593" w:rsidRDefault="005E16E1" w:rsidP="00C96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</w:tbl>
    <w:p w14:paraId="7C163F91" w14:textId="77777777" w:rsidR="00C9670F" w:rsidRPr="00843593" w:rsidRDefault="00C9670F" w:rsidP="00C9670F">
      <w:pPr>
        <w:rPr>
          <w:rFonts w:ascii="Times New Roman" w:eastAsia="Calibri" w:hAnsi="Times New Roman" w:cs="Times New Roman"/>
          <w:bCs/>
          <w:sz w:val="20"/>
          <w:szCs w:val="20"/>
        </w:rPr>
      </w:pPr>
      <w:r w:rsidRPr="00843593">
        <w:rPr>
          <w:rFonts w:ascii="Times New Roman" w:eastAsia="Calibri" w:hAnsi="Times New Roman" w:cs="Times New Roman"/>
          <w:bCs/>
          <w:sz w:val="20"/>
          <w:szCs w:val="20"/>
        </w:rPr>
        <w:t xml:space="preserve">Key: BP, blood pressure; CCB, Calcium channel blocker; CNS, central nervous system; COPD, chronic obstructive pulmonary disease; CVS, cardiovascular system; ES, endocrine system; GIS, gastrointestinal system; MS, musculoskeletal system; NA, Not applicable; NSAID, Non-steroidal anti-inflammatory drug; NYHA, New York Heart Association; PPI, proton pump inhibitor; RS, respiratory system; </w:t>
      </w:r>
      <w:proofErr w:type="spellStart"/>
      <w:r w:rsidRPr="00843593">
        <w:rPr>
          <w:rFonts w:ascii="Times New Roman" w:eastAsia="Calibri" w:hAnsi="Times New Roman" w:cs="Times New Roman"/>
          <w:bCs/>
          <w:sz w:val="20"/>
          <w:szCs w:val="20"/>
        </w:rPr>
        <w:t>SSRl</w:t>
      </w:r>
      <w:proofErr w:type="spellEnd"/>
      <w:r w:rsidRPr="00843593">
        <w:rPr>
          <w:rFonts w:ascii="Times New Roman" w:eastAsia="Calibri" w:hAnsi="Times New Roman" w:cs="Times New Roman"/>
          <w:bCs/>
          <w:sz w:val="20"/>
          <w:szCs w:val="20"/>
        </w:rPr>
        <w:t>, Selective serotonin re-uptake inhibitor; TCA, Tricyclic antidepressant; US, urogenital system.</w:t>
      </w:r>
    </w:p>
    <w:p w14:paraId="7C163F92" w14:textId="77777777" w:rsidR="00C9670F" w:rsidRPr="00843593" w:rsidRDefault="00C9670F" w:rsidP="00C9670F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7C163F93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94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95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96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97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98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99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9A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9B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9C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9D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9E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9F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A0" w14:textId="77777777" w:rsidR="005E16E1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2EF2C42A" w14:textId="77777777" w:rsidR="00843593" w:rsidRDefault="00843593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3FA1" w14:textId="15295CCC" w:rsidR="00C9670F" w:rsidRPr="00843593" w:rsidRDefault="005E16E1" w:rsidP="00C9670F">
      <w:pPr>
        <w:rPr>
          <w:rFonts w:ascii="Times New Roman" w:eastAsia="Calibri" w:hAnsi="Times New Roman" w:cs="Times New Roman"/>
          <w:b/>
          <w:sz w:val="20"/>
          <w:szCs w:val="20"/>
        </w:rPr>
      </w:pPr>
      <w:r w:rsidRPr="00843593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Table </w:t>
      </w:r>
      <w:r w:rsidR="00113464"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2 </w:t>
      </w:r>
      <w:r w:rsidR="00C9670F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Assumptions used in the application of START to </w:t>
      </w:r>
      <w:proofErr w:type="spellStart"/>
      <w:r w:rsidR="00C9670F" w:rsidRPr="00843593">
        <w:rPr>
          <w:rFonts w:ascii="Times New Roman" w:eastAsia="Calibri" w:hAnsi="Times New Roman" w:cs="Times New Roman"/>
          <w:b/>
          <w:sz w:val="20"/>
          <w:szCs w:val="20"/>
        </w:rPr>
        <w:t>LiLACS</w:t>
      </w:r>
      <w:proofErr w:type="spellEnd"/>
      <w:r w:rsidR="00C9670F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NZ data</w:t>
      </w:r>
    </w:p>
    <w:tbl>
      <w:tblPr>
        <w:tblStyle w:val="GridTable1Light-Accent1112"/>
        <w:tblW w:w="13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3"/>
        <w:gridCol w:w="6662"/>
      </w:tblGrid>
      <w:tr w:rsidR="00EE1155" w:rsidRPr="00843593" w14:paraId="7C163FA4" w14:textId="77777777" w:rsidTr="00113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7C163FA2" w14:textId="77777777" w:rsidR="00EE1155" w:rsidRPr="00843593" w:rsidRDefault="00EE1155" w:rsidP="001134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START criteria</w:t>
            </w:r>
          </w:p>
        </w:tc>
        <w:tc>
          <w:tcPr>
            <w:tcW w:w="6662" w:type="dxa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7C163FA3" w14:textId="77777777" w:rsidR="00EE1155" w:rsidRPr="00843593" w:rsidRDefault="00EE1155" w:rsidP="001134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Assumptions</w:t>
            </w:r>
          </w:p>
        </w:tc>
      </w:tr>
      <w:tr w:rsidR="00EE1155" w:rsidRPr="00843593" w14:paraId="7C163FA6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5" w:type="dxa"/>
            <w:gridSpan w:val="2"/>
            <w:shd w:val="clear" w:color="auto" w:fill="D9D9D9" w:themeFill="background1" w:themeFillShade="D9"/>
            <w:vAlign w:val="center"/>
          </w:tcPr>
          <w:p w14:paraId="7C163FA5" w14:textId="77777777" w:rsidR="00EE1155" w:rsidRPr="00843593" w:rsidRDefault="00EE1155" w:rsidP="001134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Cardiovascular System</w:t>
            </w:r>
          </w:p>
        </w:tc>
      </w:tr>
      <w:tr w:rsidR="00EE1155" w:rsidRPr="00843593" w14:paraId="7C163FA9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A7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Warfarin or aspirin in the presence of chronic atrial fibrillation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A8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EE1155" w:rsidRPr="00843593" w14:paraId="7C163FAC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AA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spirin or clopidogrel with a documented history of atherosclerotic coronary, cerebral or peripheral vascular disease in patients with sinus rhyth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AB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EE1155" w:rsidRPr="00843593" w14:paraId="7C163FAF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AD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hypertensive therapy where systolic blood pressure consistently &gt;160 mmHg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AE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EE1155" w:rsidRPr="00843593" w14:paraId="7C163FB2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B0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tatin therapy with a documented history of coronary, cerebral or peripheral vascular disease, where the patient's functional status remains independent for activities of daily living and life expectancy is greater than 5 years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B1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ADL score ≥18 indicates independent physical functioning </w:t>
            </w:r>
          </w:p>
        </w:tc>
      </w:tr>
      <w:tr w:rsidR="00EE1155" w:rsidRPr="00843593" w14:paraId="7C163FB5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B3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CE inhibitor with chronic heart failure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B4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corded chronic heart failure at previous time-point indicates chronic heart failure </w:t>
            </w:r>
          </w:p>
        </w:tc>
      </w:tr>
      <w:tr w:rsidR="00EE1155" w:rsidRPr="00843593" w14:paraId="7C163FB8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B6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CE inhibitor following acute MI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B7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o record of MI at previous time-point indicates acute MI</w:t>
            </w:r>
          </w:p>
        </w:tc>
      </w:tr>
      <w:tr w:rsidR="00EE1155" w:rsidRPr="00843593" w14:paraId="7C163FBB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B9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β-blocker with chronic stable angin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BA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corded angina indicates stable </w:t>
            </w:r>
          </w:p>
        </w:tc>
      </w:tr>
      <w:tr w:rsidR="00EE1155" w:rsidRPr="00843593" w14:paraId="7C163FBD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5" w:type="dxa"/>
            <w:gridSpan w:val="2"/>
            <w:shd w:val="clear" w:color="auto" w:fill="D9D9D9" w:themeFill="background1" w:themeFillShade="D9"/>
            <w:vAlign w:val="center"/>
          </w:tcPr>
          <w:p w14:paraId="7C163FBC" w14:textId="77777777" w:rsidR="00EE1155" w:rsidRPr="00843593" w:rsidRDefault="00EE1155" w:rsidP="001134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Central Nervous System</w:t>
            </w:r>
          </w:p>
        </w:tc>
      </w:tr>
      <w:tr w:rsidR="00EE1155" w:rsidRPr="00843593" w14:paraId="7C163FC0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BE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depressant drug in moderate-severe depressive symptoms ≥ 3 months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BF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GDS score &gt;5 indicates moderate-severe depressive symptoms</w:t>
            </w:r>
          </w:p>
        </w:tc>
      </w:tr>
      <w:tr w:rsidR="00EE1155" w:rsidRPr="00843593" w14:paraId="7C163FC2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5" w:type="dxa"/>
            <w:gridSpan w:val="2"/>
            <w:shd w:val="clear" w:color="auto" w:fill="D9D9D9" w:themeFill="background1" w:themeFillShade="D9"/>
            <w:vAlign w:val="center"/>
          </w:tcPr>
          <w:p w14:paraId="7C163FC1" w14:textId="77777777" w:rsidR="00EE1155" w:rsidRPr="00843593" w:rsidRDefault="00EE1155" w:rsidP="001134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Gastrointestinal System</w:t>
            </w:r>
          </w:p>
        </w:tc>
      </w:tr>
      <w:tr w:rsidR="00EE1155" w:rsidRPr="00843593" w14:paraId="7C163FC5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C3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ibre supplement for chronic, symptomatic diverticular disease with constipation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C4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Recorded diverticular disease at previous time-point indicates chronic diverticular disease</w:t>
            </w:r>
          </w:p>
        </w:tc>
      </w:tr>
      <w:tr w:rsidR="00EE1155" w:rsidRPr="00843593" w14:paraId="7C163FC7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5" w:type="dxa"/>
            <w:gridSpan w:val="2"/>
            <w:shd w:val="clear" w:color="auto" w:fill="D9D9D9" w:themeFill="background1" w:themeFillShade="D9"/>
            <w:vAlign w:val="center"/>
          </w:tcPr>
          <w:p w14:paraId="7C163FC6" w14:textId="77777777" w:rsidR="00EE1155" w:rsidRPr="00843593" w:rsidRDefault="00EE1155" w:rsidP="001134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usculoskeletal System</w:t>
            </w:r>
          </w:p>
        </w:tc>
      </w:tr>
      <w:tr w:rsidR="00EE1155" w:rsidRPr="00843593" w14:paraId="7C163FCA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C8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isphosphonates in patients taking maintenance corticosteroid therapy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C9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Prescribing of systemic corticosteroid therapy at previous time-point indicates maintenance therapy</w:t>
            </w:r>
          </w:p>
        </w:tc>
      </w:tr>
      <w:tr w:rsidR="00EE1155" w:rsidRPr="00843593" w14:paraId="7C163FCD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CB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alcium and vitamin D supplement in patients with known osteoporosis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CC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EE1155" w:rsidRPr="00843593" w14:paraId="7C163FCF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5" w:type="dxa"/>
            <w:gridSpan w:val="2"/>
            <w:shd w:val="clear" w:color="auto" w:fill="D9D9D9" w:themeFill="background1" w:themeFillShade="D9"/>
            <w:vAlign w:val="center"/>
          </w:tcPr>
          <w:p w14:paraId="7C163FCE" w14:textId="77777777" w:rsidR="00EE1155" w:rsidRPr="00843593" w:rsidRDefault="00EE1155" w:rsidP="0011346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Endocrine System</w:t>
            </w:r>
          </w:p>
        </w:tc>
      </w:tr>
      <w:tr w:rsidR="00EE1155" w:rsidRPr="00843593" w14:paraId="7C163FD2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D0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Metformin with type 2 DM ± metabolic syndrome (in absence of renal impairment)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D1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EE1155" w:rsidRPr="00843593" w14:paraId="7C163FD5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D3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CE inhibitor or angiotensin receptor blocker in diabetes with nephropathy, i.e. overt urinalysis proteinuria or microalbuminuria (&gt;30 mg/24 hours) ±serum biochemical renal impairment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D4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EE1155" w:rsidRPr="00843593" w14:paraId="7C163FD8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D6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platelet therapy in DM with coexisting major cardiovascular risk factors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D7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ajor risk factors defined as smoking, BP≥140/90mmHg, CVD diagnosis</w:t>
            </w:r>
          </w:p>
        </w:tc>
      </w:tr>
      <w:tr w:rsidR="00EE1155" w:rsidRPr="00843593" w14:paraId="7C163FDB" w14:textId="77777777" w:rsidTr="0011346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vAlign w:val="center"/>
          </w:tcPr>
          <w:p w14:paraId="7C163FD9" w14:textId="77777777" w:rsidR="00EE1155" w:rsidRPr="00843593" w:rsidRDefault="00EE1155" w:rsidP="00113464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tatin therapy in DM if coexisting major cardiovascular risk factors present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C163FDA" w14:textId="77777777" w:rsidR="00EE1155" w:rsidRPr="00843593" w:rsidRDefault="00EE1155" w:rsidP="0011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ajor risk factors defined as smoking, BP≥140/90mmHg, CVD diagnosis</w:t>
            </w:r>
          </w:p>
        </w:tc>
      </w:tr>
    </w:tbl>
    <w:p w14:paraId="7C163FDC" w14:textId="77777777" w:rsidR="00C9670F" w:rsidRPr="00843593" w:rsidRDefault="00C9670F" w:rsidP="00C9670F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843593">
        <w:rPr>
          <w:rFonts w:ascii="Times New Roman" w:eastAsia="Calibri" w:hAnsi="Times New Roman" w:cs="Times New Roman"/>
          <w:sz w:val="20"/>
          <w:szCs w:val="20"/>
        </w:rPr>
        <w:t xml:space="preserve">Key: ACE, angiotensin converting enzyme; BP, </w:t>
      </w:r>
      <w:proofErr w:type="spellStart"/>
      <w:r w:rsidRPr="00843593">
        <w:rPr>
          <w:rFonts w:ascii="Times New Roman" w:eastAsia="Calibri" w:hAnsi="Times New Roman" w:cs="Times New Roman"/>
          <w:sz w:val="20"/>
          <w:szCs w:val="20"/>
        </w:rPr>
        <w:t>blodd</w:t>
      </w:r>
      <w:proofErr w:type="spellEnd"/>
      <w:r w:rsidRPr="00843593">
        <w:rPr>
          <w:rFonts w:ascii="Times New Roman" w:eastAsia="Calibri" w:hAnsi="Times New Roman" w:cs="Times New Roman"/>
          <w:sz w:val="20"/>
          <w:szCs w:val="20"/>
        </w:rPr>
        <w:t xml:space="preserve"> pressure; CNS, central nervous system; COPD, chronic obstructive pulmonary disease; CVD, cardiovascular disease; CVS, cardiovascular system; DM, diabetes mellitus; ES, endocrine system; GIS, gastrointestinal system; GDS, Geriatric depression scale; MI, myocardial infarction; MS, musculoskeletal system; NA, not applicable; Nottingham Extended Activities of Daily Living (NEADL).</w:t>
      </w:r>
    </w:p>
    <w:p w14:paraId="7C163FDD" w14:textId="77777777" w:rsidR="00977C4E" w:rsidRPr="00843593" w:rsidRDefault="00977C4E" w:rsidP="00C9670F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7C163FDE" w14:textId="77777777" w:rsidR="00977C4E" w:rsidRPr="00843593" w:rsidRDefault="00977C4E" w:rsidP="00C9670F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7C163FE0" w14:textId="23755337" w:rsidR="00977C4E" w:rsidRPr="00843593" w:rsidRDefault="005E16E1" w:rsidP="00977C4E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843593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Table </w:t>
      </w:r>
      <w:r w:rsidR="001D1CC3"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3 </w:t>
      </w:r>
      <w:r w:rsidR="00977C4E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Potentially inappropriate medicines (PIMs) identified by STOPP, for all individuals enrolled in </w:t>
      </w:r>
      <w:proofErr w:type="spellStart"/>
      <w:r w:rsidR="00977C4E" w:rsidRPr="00843593">
        <w:rPr>
          <w:rFonts w:ascii="Times New Roman" w:eastAsia="Calibri" w:hAnsi="Times New Roman" w:cs="Times New Roman"/>
          <w:b/>
          <w:sz w:val="20"/>
          <w:szCs w:val="20"/>
        </w:rPr>
        <w:t>LiLACS</w:t>
      </w:r>
      <w:proofErr w:type="spellEnd"/>
      <w:r w:rsidR="00977C4E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NZ at </w:t>
      </w:r>
      <w:r w:rsidR="00843593">
        <w:rPr>
          <w:rFonts w:ascii="Times New Roman" w:eastAsia="Calibri" w:hAnsi="Times New Roman" w:cs="Times New Roman"/>
          <w:b/>
          <w:sz w:val="20"/>
          <w:szCs w:val="20"/>
        </w:rPr>
        <w:t>12-months and 24-months</w:t>
      </w:r>
    </w:p>
    <w:tbl>
      <w:tblPr>
        <w:tblStyle w:val="GridTable1Light-Accent1313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814"/>
        <w:gridCol w:w="1384"/>
        <w:gridCol w:w="1383"/>
        <w:gridCol w:w="1210"/>
        <w:gridCol w:w="1383"/>
      </w:tblGrid>
      <w:tr w:rsidR="000C5F74" w:rsidRPr="00843593" w14:paraId="7C163FE8" w14:textId="77777777" w:rsidTr="000C5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vMerge w:val="restart"/>
            <w:shd w:val="clear" w:color="auto" w:fill="A6A6A6" w:themeFill="background1" w:themeFillShade="A6"/>
            <w:vAlign w:val="center"/>
          </w:tcPr>
          <w:p w14:paraId="7C163FE1" w14:textId="77777777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STOPP Criteria</w:t>
            </w:r>
          </w:p>
        </w:tc>
        <w:tc>
          <w:tcPr>
            <w:tcW w:w="976" w:type="pct"/>
            <w:gridSpan w:val="2"/>
            <w:shd w:val="clear" w:color="auto" w:fill="A6A6A6" w:themeFill="background1" w:themeFillShade="A6"/>
            <w:vAlign w:val="center"/>
          </w:tcPr>
          <w:p w14:paraId="7C163FE4" w14:textId="27502654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84359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onths</w:t>
            </w:r>
          </w:p>
          <w:p w14:paraId="7C163FE5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510)</w:t>
            </w:r>
          </w:p>
        </w:tc>
        <w:tc>
          <w:tcPr>
            <w:tcW w:w="915" w:type="pct"/>
            <w:gridSpan w:val="2"/>
            <w:shd w:val="clear" w:color="auto" w:fill="A6A6A6" w:themeFill="background1" w:themeFillShade="A6"/>
            <w:vAlign w:val="center"/>
          </w:tcPr>
          <w:p w14:paraId="7C163FE6" w14:textId="133434EB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84359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onths</w:t>
            </w:r>
          </w:p>
          <w:p w14:paraId="7C163FE7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403)</w:t>
            </w:r>
          </w:p>
        </w:tc>
      </w:tr>
      <w:tr w:rsidR="000C5F74" w:rsidRPr="00843593" w14:paraId="7C163FF6" w14:textId="77777777" w:rsidTr="000C5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vMerge/>
            <w:tcBorders>
              <w:bottom w:val="none" w:sz="0" w:space="0" w:color="auto"/>
            </w:tcBorders>
            <w:shd w:val="clear" w:color="auto" w:fill="A6A6A6" w:themeFill="background1" w:themeFillShade="A6"/>
          </w:tcPr>
          <w:p w14:paraId="7C163FE9" w14:textId="77777777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7C163FEE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āori</w:t>
            </w:r>
          </w:p>
          <w:p w14:paraId="7C163FEF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178)</w:t>
            </w:r>
          </w:p>
        </w:tc>
        <w:tc>
          <w:tcPr>
            <w:tcW w:w="488" w:type="pct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7C163FF0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on-Māori</w:t>
            </w:r>
          </w:p>
          <w:p w14:paraId="7C163FF1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332)</w:t>
            </w:r>
          </w:p>
        </w:tc>
        <w:tc>
          <w:tcPr>
            <w:tcW w:w="427" w:type="pct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7C163FF2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āori</w:t>
            </w:r>
          </w:p>
          <w:p w14:paraId="7C163FF3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122)</w:t>
            </w:r>
          </w:p>
        </w:tc>
        <w:tc>
          <w:tcPr>
            <w:tcW w:w="488" w:type="pct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7C163FF4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on-Māori</w:t>
            </w:r>
          </w:p>
          <w:p w14:paraId="7C163FF5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281)</w:t>
            </w:r>
          </w:p>
        </w:tc>
      </w:tr>
      <w:tr w:rsidR="000C5F74" w:rsidRPr="00843593" w14:paraId="7C163FF8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center"/>
          </w:tcPr>
          <w:p w14:paraId="7C163FF7" w14:textId="42FC4370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Cardiovascular System</w:t>
            </w:r>
          </w:p>
        </w:tc>
      </w:tr>
      <w:tr w:rsidR="000C5F74" w:rsidRPr="00843593" w14:paraId="7C164000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3FF9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Digoxin at a long-term dose &gt;125 </w:t>
            </w:r>
            <w:proofErr w:type="spellStart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μg</w:t>
            </w:r>
            <w:proofErr w:type="spellEnd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/day with impaired renal functio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3FFC" w14:textId="68470DC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3FFD" w14:textId="7E0EB7E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3FFE" w14:textId="3E55F20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3FFF" w14:textId="6988A64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</w:tr>
      <w:tr w:rsidR="000C5F74" w:rsidRPr="00843593" w14:paraId="7C164008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01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op diuretic for dependent ankle oedema only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04" w14:textId="08E9B291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05" w14:textId="4AFA7AC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06" w14:textId="0233550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07" w14:textId="43D26C3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</w:tr>
      <w:tr w:rsidR="000C5F74" w:rsidRPr="00843593" w14:paraId="7C164010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09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op diuretic first line monotherapy for hypertensio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0C" w14:textId="0FFCC81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0D" w14:textId="56BE572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9 (2.7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0E" w14:textId="0650EC5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0F" w14:textId="1E7AD859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6 (2.1)</w:t>
            </w:r>
          </w:p>
        </w:tc>
      </w:tr>
      <w:tr w:rsidR="000C5F74" w:rsidRPr="00843593" w14:paraId="7C164018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11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hiazide diuretic with a history of gout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14" w14:textId="43A003E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7 (3.9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15" w14:textId="15B1DB0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16" w14:textId="75D2EF4E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 (3.3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17" w14:textId="3C6B7CB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</w:tr>
      <w:tr w:rsidR="000C5F74" w:rsidRPr="00843593" w14:paraId="7C164020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19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on-</w:t>
            </w:r>
            <w:proofErr w:type="spellStart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ardioselective</w:t>
            </w:r>
            <w:proofErr w:type="spellEnd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β-Blocker with COPD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1C" w14:textId="60F146D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1D" w14:textId="5F906F9A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0.60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1E" w14:textId="0161FA71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1F" w14:textId="7BB00154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</w:tr>
      <w:tr w:rsidR="000C5F74" w:rsidRPr="00843593" w14:paraId="7C164028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21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β-blocker in combination with verapamil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24" w14:textId="08741B8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25" w14:textId="632B974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26" w14:textId="07E35DDA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27" w14:textId="3A607B6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</w:tr>
      <w:tr w:rsidR="000C5F74" w:rsidRPr="00843593" w14:paraId="7C164030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29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Use of diltiazem or verapamil with NYHA class III or IV heart failure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2C" w14:textId="75E5FAC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0 (5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2D" w14:textId="6543735E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2E" w14:textId="6445AE4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 (2.5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2F" w14:textId="5A000BA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</w:tr>
      <w:tr w:rsidR="000C5F74" w:rsidRPr="00843593" w14:paraId="7C164038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31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CB with chronic constipatio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34" w14:textId="21E7102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3 (7.3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35" w14:textId="079DE8B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8 (5.4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36" w14:textId="7938D00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1 (9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37" w14:textId="3452EF7E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5 (5.3)</w:t>
            </w:r>
          </w:p>
        </w:tc>
      </w:tr>
      <w:tr w:rsidR="000C5F74" w:rsidRPr="00843593" w14:paraId="7C164040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39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spirin and warfarin without H</w:t>
            </w: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-receptor antagonist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3C" w14:textId="12E5CAC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3D" w14:textId="1A580199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3E" w14:textId="226B0C1D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3F" w14:textId="13CD842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0.7)</w:t>
            </w:r>
          </w:p>
        </w:tc>
      </w:tr>
      <w:tr w:rsidR="000C5F74" w:rsidRPr="00843593" w14:paraId="7C164048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41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Dipyridamole as monotherapy for cardiovascular secondary preventio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44" w14:textId="03DF457E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45" w14:textId="6203A1B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46" w14:textId="7FBC8B6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47" w14:textId="7F3BCFB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</w:tr>
      <w:tr w:rsidR="000C5F74" w:rsidRPr="00843593" w14:paraId="7C164050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49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spirin at a dose &gt;150mg/day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4C" w14:textId="76AE985D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4D" w14:textId="0BA433A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4E" w14:textId="3E9A9DAD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4F" w14:textId="2065015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</w:tr>
      <w:tr w:rsidR="000C5F74" w:rsidRPr="00843593" w14:paraId="7C164058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51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spirin with no hx of coronary/cerebral/peripheral vascular symptoms or occlusive event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54" w14:textId="2779932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55" w14:textId="3D420CE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56" w14:textId="79503B2D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57" w14:textId="349CAAC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</w:tr>
      <w:tr w:rsidR="000C5F74" w:rsidRPr="00843593" w14:paraId="7C16405A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center"/>
          </w:tcPr>
          <w:p w14:paraId="7C164059" w14:textId="1FD5366E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Central Nervous System</w:t>
            </w:r>
          </w:p>
        </w:tc>
      </w:tr>
      <w:tr w:rsidR="000C5F74" w:rsidRPr="00843593" w14:paraId="7C164062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5B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CAs with dementi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5E" w14:textId="7D6D37AA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5F" w14:textId="6EDBA7E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60" w14:textId="265D174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61" w14:textId="4270DF29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 (1.1)</w:t>
            </w:r>
          </w:p>
        </w:tc>
      </w:tr>
      <w:tr w:rsidR="000C5F74" w:rsidRPr="00843593" w14:paraId="7C16406A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63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CAs with glaucom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66" w14:textId="187F8DE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67" w14:textId="2D5F368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68" w14:textId="354FC5A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69" w14:textId="4221839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 (1.4)</w:t>
            </w:r>
          </w:p>
        </w:tc>
      </w:tr>
      <w:tr w:rsidR="000C5F74" w:rsidRPr="00843593" w14:paraId="7C164072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6B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CAs with cardiac conductive abnormalitie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6E" w14:textId="67ACB13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6F" w14:textId="2F6C317D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5 (1.5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70" w14:textId="02A2147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71" w14:textId="18CDB88E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7 (2.5)</w:t>
            </w:r>
          </w:p>
        </w:tc>
      </w:tr>
      <w:tr w:rsidR="000C5F74" w:rsidRPr="00843593" w14:paraId="7C16407A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73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CAs with constipatio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76" w14:textId="67C6D4E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77" w14:textId="6267190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78" w14:textId="7755944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79" w14:textId="010DAC4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5 (1.8)</w:t>
            </w:r>
          </w:p>
        </w:tc>
      </w:tr>
      <w:tr w:rsidR="000C5F74" w:rsidRPr="00843593" w14:paraId="7C164082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7B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CAs with opiate or CCB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7E" w14:textId="708254AA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 (2.2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7F" w14:textId="0A609CE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9 (2.7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80" w14:textId="1485CBC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5 (4.1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81" w14:textId="59D75D4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3 (4.6)</w:t>
            </w:r>
          </w:p>
        </w:tc>
      </w:tr>
      <w:tr w:rsidR="000C5F74" w:rsidRPr="00843593" w14:paraId="7C16408A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83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ng-term (i.e. &gt;1 month), long-acting benzodiazepine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86" w14:textId="20551F7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87" w14:textId="07CD904A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5 (1.5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88" w14:textId="112DC54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89" w14:textId="3793985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 (1.4)</w:t>
            </w:r>
          </w:p>
        </w:tc>
      </w:tr>
      <w:tr w:rsidR="000C5F74" w:rsidRPr="00843593" w14:paraId="7C164092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8B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ng-term neuroleptics (&gt;1 month) in those with Parkinson’s Disease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8E" w14:textId="7073916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8F" w14:textId="4FD24AA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90" w14:textId="518602D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91" w14:textId="1680F4A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</w:tr>
      <w:tr w:rsidR="000C5F74" w:rsidRPr="00843593" w14:paraId="7C16409A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93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cholinergic medications to treat side effects of neuroleptic medication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96" w14:textId="1C9F4A3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97" w14:textId="072DCF0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0.60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98" w14:textId="2A61317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99" w14:textId="6C379BD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</w:tr>
      <w:tr w:rsidR="000C5F74" w:rsidRPr="00843593" w14:paraId="7C1640A2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9B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SRI with a history of clinically significant hyponatremi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9E" w14:textId="25EEA8E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9F" w14:textId="098C037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A0" w14:textId="6DB366F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A1" w14:textId="37A765C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</w:tr>
      <w:tr w:rsidR="000C5F74" w:rsidRPr="00843593" w14:paraId="7C1640AA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A3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Prolonged use (&gt;1 week) of first-generation antihistamine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A6" w14:textId="2FC58F3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A7" w14:textId="047E917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A8" w14:textId="1657A9F4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A9" w14:textId="2D7C148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5 (1.8)</w:t>
            </w:r>
          </w:p>
        </w:tc>
      </w:tr>
      <w:tr w:rsidR="000C5F74" w:rsidRPr="00843593" w14:paraId="7C1640AC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center"/>
          </w:tcPr>
          <w:p w14:paraId="7C1640AB" w14:textId="46B1E8BC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Gastrointestinal System</w:t>
            </w:r>
          </w:p>
        </w:tc>
      </w:tr>
      <w:tr w:rsidR="000C5F74" w:rsidRPr="00843593" w14:paraId="7C1640B4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AD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PPI at full therapeutic dose &gt;8 week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B0" w14:textId="45679BD9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3 (7.3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B1" w14:textId="445DF364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5 (10.5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B2" w14:textId="766CE0DD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1 (9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B3" w14:textId="4E394A9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7 (13.2)</w:t>
            </w:r>
          </w:p>
        </w:tc>
      </w:tr>
      <w:tr w:rsidR="000C5F74" w:rsidRPr="00843593" w14:paraId="7C1640BC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B5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cholinergic antispasmodic drugs with chronic constipatio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B8" w14:textId="4FA2950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B9" w14:textId="2B3D4A79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BA" w14:textId="695EDE9E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BB" w14:textId="3AF0F88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</w:tr>
      <w:tr w:rsidR="000C5F74" w:rsidRPr="00843593" w14:paraId="7C1640BE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center"/>
          </w:tcPr>
          <w:p w14:paraId="7C1640BD" w14:textId="026A998A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Respiratory System</w:t>
            </w:r>
          </w:p>
        </w:tc>
      </w:tr>
      <w:tr w:rsidR="000C5F74" w:rsidRPr="00843593" w14:paraId="7C1640C6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BF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ystemic instead of inhaled corticosteroids for maintenance of moderate/severe COPD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C2" w14:textId="57CE3564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 (2.2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C3" w14:textId="1C5E643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C4" w14:textId="778F4B5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C5" w14:textId="0ECB10F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0.7)</w:t>
            </w:r>
          </w:p>
        </w:tc>
      </w:tr>
      <w:tr w:rsidR="000C5F74" w:rsidRPr="00843593" w14:paraId="7C1640C8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center"/>
          </w:tcPr>
          <w:p w14:paraId="7C1640C7" w14:textId="6DECF121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usculoskeletal System</w:t>
            </w:r>
          </w:p>
        </w:tc>
      </w:tr>
      <w:tr w:rsidR="000C5F74" w:rsidRPr="00843593" w14:paraId="7C1640D0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C9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SAID with moderate/severe hypertensio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CC" w14:textId="6B9FAD8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 (2.2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CD" w14:textId="208CED9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7 (2.1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CE" w14:textId="35D55FA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CF" w14:textId="645CE1A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5 (1.8)</w:t>
            </w:r>
          </w:p>
        </w:tc>
      </w:tr>
      <w:tr w:rsidR="000C5F74" w:rsidRPr="00843593" w14:paraId="7C1640D8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</w:tcPr>
          <w:p w14:paraId="7C1640D1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lastRenderedPageBreak/>
              <w:t>NSAID with heart failure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D4" w14:textId="014731E1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6 (3.4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D5" w14:textId="27E62FE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7 (2.1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D6" w14:textId="1D6DE18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 (2.5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D7" w14:textId="3348699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 (1.4)</w:t>
            </w:r>
          </w:p>
        </w:tc>
      </w:tr>
      <w:tr w:rsidR="000C5F74" w:rsidRPr="00843593" w14:paraId="7C1640E0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</w:tcPr>
          <w:p w14:paraId="7C1640D9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ng-term NSAID (&gt;3 months) for symptom relief of O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DC" w14:textId="0238888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 (2.2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DD" w14:textId="0D9C1ECD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1 (3.3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DE" w14:textId="0BF8217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DF" w14:textId="3B729C59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8 (2.8)</w:t>
            </w:r>
          </w:p>
        </w:tc>
      </w:tr>
      <w:tr w:rsidR="000C5F74" w:rsidRPr="00843593" w14:paraId="7C1640E8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E1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Warfarin and NSAID together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E4" w14:textId="5EE4BB0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E5" w14:textId="29455D8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E6" w14:textId="4C005964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E7" w14:textId="726B111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</w:tr>
      <w:tr w:rsidR="000C5F74" w:rsidRPr="00843593" w14:paraId="7C1640F0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E9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SAID with chronic renal failure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EC" w14:textId="07E8ABC1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ED" w14:textId="700B4AA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EE" w14:textId="38AE7FD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EF" w14:textId="1026F0E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</w:tr>
      <w:tr w:rsidR="000C5F74" w:rsidRPr="00843593" w14:paraId="7C1640F8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F1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ng-term corticosteroids (&gt;3 months) as monotherapy for RA or O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F4" w14:textId="0AE8C15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F5" w14:textId="444AEAC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9 (2.7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F6" w14:textId="34601CB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F7" w14:textId="239821CA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7 (2.5)</w:t>
            </w:r>
          </w:p>
        </w:tc>
      </w:tr>
      <w:tr w:rsidR="000C5F74" w:rsidRPr="00843593" w14:paraId="7C164100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0F9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ng-term NSAID or colchicine for chronic treatment of gout without allopurinol C-I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FC" w14:textId="40F55524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FD" w14:textId="7C3ADC6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0FE" w14:textId="3AE35CC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0FF" w14:textId="44721C6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</w:tr>
      <w:tr w:rsidR="000C5F74" w:rsidRPr="00843593" w14:paraId="7C164102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center"/>
          </w:tcPr>
          <w:p w14:paraId="7C164101" w14:textId="392A5374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Urogenital System</w:t>
            </w:r>
          </w:p>
        </w:tc>
      </w:tr>
      <w:tr w:rsidR="000C5F74" w:rsidRPr="00843593" w14:paraId="7C16410A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103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ladder anticholinergic medications with dementi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06" w14:textId="20E7C76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07" w14:textId="46C8608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108" w14:textId="1B6C08F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09" w14:textId="6EECCEE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</w:tr>
      <w:tr w:rsidR="000C5F74" w:rsidRPr="00843593" w14:paraId="7C164112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10B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cholinergic medications with glaucoma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0E" w14:textId="563F3F09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0F" w14:textId="7AEC6FF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110" w14:textId="5ECD9FFA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11" w14:textId="032F4D29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7 (2.5)</w:t>
            </w:r>
          </w:p>
        </w:tc>
      </w:tr>
      <w:tr w:rsidR="000C5F74" w:rsidRPr="00843593" w14:paraId="7C16411A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113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cholinergic medications with constipatio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16" w14:textId="689F37D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7 (3.9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17" w14:textId="12E75E2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118" w14:textId="15DE9B8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8 (6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19" w14:textId="4731C22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2 (4.3)</w:t>
            </w:r>
          </w:p>
        </w:tc>
      </w:tr>
      <w:tr w:rsidR="000C5F74" w:rsidRPr="00843593" w14:paraId="7C164122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11B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cholinergic medications with prostatism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1E" w14:textId="7BD372F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1F" w14:textId="461B6B8E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120" w14:textId="5DA1A741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21" w14:textId="42A291B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</w:tr>
      <w:tr w:rsidR="000C5F74" w:rsidRPr="00843593" w14:paraId="7C16412A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123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β-blockers in those with DM and frequent </w:t>
            </w:r>
            <w:proofErr w:type="spellStart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hypoglycemic</w:t>
            </w:r>
            <w:proofErr w:type="spellEnd"/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episodes i.e. ≥1 per month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26" w14:textId="1998A34A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27" w14:textId="4F32C001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128" w14:textId="59CF6B2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29" w14:textId="7E93318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</w:tr>
      <w:tr w:rsidR="000C5F74" w:rsidRPr="00843593" w14:paraId="7C16412C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center"/>
          </w:tcPr>
          <w:p w14:paraId="7C16412B" w14:textId="5330B83C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Fall-inducing Drugs</w:t>
            </w:r>
          </w:p>
        </w:tc>
      </w:tr>
      <w:tr w:rsidR="000C5F74" w:rsidRPr="00843593" w14:paraId="7C164134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12D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enzodiazepine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30" w14:textId="7949CCB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 (2.2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31" w14:textId="2A98C951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0 (6.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132" w14:textId="6EBC863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 (3.3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33" w14:textId="735E12C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8 (6.4)</w:t>
            </w:r>
          </w:p>
        </w:tc>
      </w:tr>
      <w:tr w:rsidR="000C5F74" w:rsidRPr="00843593" w14:paraId="7C16413C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135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Neuroleptic medication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38" w14:textId="1E55386D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39" w14:textId="37F6BF11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8 (2.4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13A" w14:textId="460AC0AE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3B" w14:textId="71FDEBA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7 (2.5)</w:t>
            </w:r>
          </w:p>
        </w:tc>
      </w:tr>
      <w:tr w:rsidR="000C5F74" w:rsidRPr="00843593" w14:paraId="7C164144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13D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irst-generation antihistamine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40" w14:textId="6BEE4FC9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41" w14:textId="435D03F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142" w14:textId="005C1DA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43" w14:textId="5986A65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5 (1.8)</w:t>
            </w:r>
          </w:p>
        </w:tc>
      </w:tr>
      <w:tr w:rsidR="000C5F74" w:rsidRPr="00843593" w14:paraId="7C16414C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145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Vasodilator drugs with persistent postural hypotension (&gt;20mmHg drop in SPB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48" w14:textId="73C77E5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49" w14:textId="625BA459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14A" w14:textId="6CD342A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4B" w14:textId="37ED397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</w:tr>
      <w:tr w:rsidR="000C5F74" w:rsidRPr="00843593" w14:paraId="7C164154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14D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ong-term opiates in those with recurrent fall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50" w14:textId="37D1AF6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0 (5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51" w14:textId="36BE37A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9 (5.7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152" w14:textId="71D82141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8 (6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53" w14:textId="2AE755AA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8 (6.4)</w:t>
            </w:r>
          </w:p>
        </w:tc>
      </w:tr>
      <w:tr w:rsidR="000C5F74" w:rsidRPr="00843593" w14:paraId="7C164156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center"/>
          </w:tcPr>
          <w:p w14:paraId="7C164155" w14:textId="29D8A937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Opiates</w:t>
            </w:r>
          </w:p>
        </w:tc>
      </w:tr>
      <w:tr w:rsidR="000C5F74" w:rsidRPr="00843593" w14:paraId="7C16415E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157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Regular opiates for &gt;2 weeks in those with chronic constipation without laxative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5A" w14:textId="288D776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6 (3.4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5B" w14:textId="3497718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8 (2.4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15C" w14:textId="36A4DA9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5D" w14:textId="6D627E6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</w:tr>
      <w:tr w:rsidR="000C5F74" w:rsidRPr="00843593" w14:paraId="7C164160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  <w:vAlign w:val="center"/>
          </w:tcPr>
          <w:p w14:paraId="7C16415F" w14:textId="447D6618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Duplicate Prescribing</w:t>
            </w:r>
          </w:p>
        </w:tc>
      </w:tr>
      <w:tr w:rsidR="000C5F74" w:rsidRPr="00843593" w14:paraId="7C164168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auto"/>
            <w:vAlign w:val="center"/>
          </w:tcPr>
          <w:p w14:paraId="7C164161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y duplicate drug class prescriptio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64" w14:textId="3D930551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8 (4.5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65" w14:textId="3A5A75B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7 (2.1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C164166" w14:textId="2D1EA311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164167" w14:textId="269733B4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6 (2.1)</w:t>
            </w:r>
          </w:p>
        </w:tc>
      </w:tr>
      <w:tr w:rsidR="000C5F74" w:rsidRPr="00843593" w14:paraId="7C164170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pct"/>
            <w:shd w:val="clear" w:color="auto" w:fill="D9D9D9" w:themeFill="background1" w:themeFillShade="D9"/>
            <w:vAlign w:val="center"/>
          </w:tcPr>
          <w:p w14:paraId="7C164169" w14:textId="77777777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Total PIMs</w:t>
            </w:r>
          </w:p>
        </w:tc>
        <w:tc>
          <w:tcPr>
            <w:tcW w:w="488" w:type="pct"/>
            <w:shd w:val="clear" w:color="auto" w:fill="D9D9D9" w:themeFill="background1" w:themeFillShade="D9"/>
            <w:vAlign w:val="center"/>
          </w:tcPr>
          <w:p w14:paraId="7C16416C" w14:textId="7777777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88" w:type="pct"/>
            <w:shd w:val="clear" w:color="auto" w:fill="D9D9D9" w:themeFill="background1" w:themeFillShade="D9"/>
            <w:vAlign w:val="center"/>
          </w:tcPr>
          <w:p w14:paraId="7C16416D" w14:textId="7777777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427" w:type="pct"/>
            <w:shd w:val="clear" w:color="auto" w:fill="D9D9D9" w:themeFill="background1" w:themeFillShade="D9"/>
            <w:vAlign w:val="center"/>
          </w:tcPr>
          <w:p w14:paraId="7C16416E" w14:textId="7777777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88" w:type="pct"/>
            <w:shd w:val="clear" w:color="auto" w:fill="D9D9D9" w:themeFill="background1" w:themeFillShade="D9"/>
            <w:vAlign w:val="center"/>
          </w:tcPr>
          <w:p w14:paraId="7C16416F" w14:textId="7777777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09</w:t>
            </w:r>
          </w:p>
        </w:tc>
      </w:tr>
    </w:tbl>
    <w:p w14:paraId="7C164171" w14:textId="77777777" w:rsidR="00977C4E" w:rsidRPr="00843593" w:rsidRDefault="00977C4E" w:rsidP="00977C4E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843593">
        <w:rPr>
          <w:rFonts w:ascii="Times New Roman" w:eastAsia="Calibri" w:hAnsi="Times New Roman" w:cs="Times New Roman"/>
          <w:sz w:val="20"/>
          <w:szCs w:val="20"/>
        </w:rPr>
        <w:t xml:space="preserve">Key: CCB, Calcium channel blocker; C-I, contraindication; COPD, chronic obstructive pulmonary disease; DM, diabetes mellitus; hx, history; MS, musculoskeletal system; NA, not applicable; NSAID, Non-steroidal anti-inflammatory drug; NYHA, New York Heart Association; OA, osteoarthritis; RA, rheumatoid arthritis; PIMs, potentially inappropriate medicines; PPI, proton pump inhibitor; SPB, systolic blood pressure; </w:t>
      </w:r>
      <w:proofErr w:type="spellStart"/>
      <w:r w:rsidRPr="00843593">
        <w:rPr>
          <w:rFonts w:ascii="Times New Roman" w:eastAsia="Calibri" w:hAnsi="Times New Roman" w:cs="Times New Roman"/>
          <w:sz w:val="20"/>
          <w:szCs w:val="20"/>
        </w:rPr>
        <w:t>SSRl</w:t>
      </w:r>
      <w:proofErr w:type="spellEnd"/>
      <w:r w:rsidRPr="00843593">
        <w:rPr>
          <w:rFonts w:ascii="Times New Roman" w:eastAsia="Calibri" w:hAnsi="Times New Roman" w:cs="Times New Roman"/>
          <w:sz w:val="20"/>
          <w:szCs w:val="20"/>
        </w:rPr>
        <w:t>, Selective serotonin re-uptake inhibitor; TCA, Tricyclic antidepressant.</w:t>
      </w:r>
    </w:p>
    <w:p w14:paraId="7C164172" w14:textId="77777777" w:rsidR="00977C4E" w:rsidRPr="00843593" w:rsidRDefault="00977C4E" w:rsidP="00977C4E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6FAC5DFF" w14:textId="77777777" w:rsidR="004A46DE" w:rsidRPr="00843593" w:rsidRDefault="004A46DE" w:rsidP="00977C4E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656593E8" w14:textId="77777777" w:rsidR="004A46DE" w:rsidRPr="00843593" w:rsidRDefault="004A46DE" w:rsidP="00977C4E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579CFF74" w14:textId="77777777" w:rsidR="004A46DE" w:rsidRPr="00843593" w:rsidRDefault="004A46DE" w:rsidP="00977C4E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4174" w14:textId="4745CC69" w:rsidR="00977C4E" w:rsidRPr="00843593" w:rsidRDefault="00423595" w:rsidP="00977C4E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843593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Table </w:t>
      </w:r>
      <w:r w:rsidR="009063AE"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="002A7363" w:rsidRPr="00843593">
        <w:rPr>
          <w:rFonts w:ascii="Times New Roman" w:eastAsia="Calibri" w:hAnsi="Times New Roman" w:cs="Times New Roman"/>
          <w:b/>
          <w:sz w:val="20"/>
          <w:szCs w:val="20"/>
        </w:rPr>
        <w:t>4</w:t>
      </w:r>
      <w:r w:rsidR="00977C4E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Potential prescribing omissions (PPOs) identified by START, for all individuals enrolled in </w:t>
      </w:r>
      <w:proofErr w:type="spellStart"/>
      <w:r w:rsidR="00977C4E" w:rsidRPr="00843593">
        <w:rPr>
          <w:rFonts w:ascii="Times New Roman" w:eastAsia="Calibri" w:hAnsi="Times New Roman" w:cs="Times New Roman"/>
          <w:b/>
          <w:sz w:val="20"/>
          <w:szCs w:val="20"/>
        </w:rPr>
        <w:t>LiLACS</w:t>
      </w:r>
      <w:proofErr w:type="spellEnd"/>
      <w:r w:rsidR="00977C4E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NZ at </w:t>
      </w:r>
      <w:r w:rsidR="00843593">
        <w:rPr>
          <w:rFonts w:ascii="Times New Roman" w:eastAsia="Calibri" w:hAnsi="Times New Roman" w:cs="Times New Roman"/>
          <w:b/>
          <w:sz w:val="20"/>
          <w:szCs w:val="20"/>
        </w:rPr>
        <w:t>12-months and 24-months</w:t>
      </w:r>
    </w:p>
    <w:tbl>
      <w:tblPr>
        <w:tblStyle w:val="GridTable1Light-Accent1412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896"/>
        <w:gridCol w:w="1247"/>
        <w:gridCol w:w="1361"/>
        <w:gridCol w:w="1349"/>
        <w:gridCol w:w="1321"/>
      </w:tblGrid>
      <w:tr w:rsidR="000C5F74" w:rsidRPr="00843593" w14:paraId="7C16417C" w14:textId="77777777" w:rsidTr="000C5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vMerge w:val="restart"/>
            <w:shd w:val="clear" w:color="auto" w:fill="A6A6A6" w:themeFill="background1" w:themeFillShade="A6"/>
            <w:vAlign w:val="center"/>
          </w:tcPr>
          <w:p w14:paraId="7C164175" w14:textId="77777777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START Criteria</w:t>
            </w:r>
          </w:p>
        </w:tc>
        <w:tc>
          <w:tcPr>
            <w:tcW w:w="920" w:type="pct"/>
            <w:gridSpan w:val="2"/>
            <w:shd w:val="clear" w:color="auto" w:fill="A6A6A6" w:themeFill="background1" w:themeFillShade="A6"/>
            <w:vAlign w:val="center"/>
          </w:tcPr>
          <w:p w14:paraId="7C164178" w14:textId="121EB9DA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84359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onths</w:t>
            </w:r>
          </w:p>
          <w:p w14:paraId="7C164179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510)</w:t>
            </w:r>
          </w:p>
        </w:tc>
        <w:tc>
          <w:tcPr>
            <w:tcW w:w="942" w:type="pct"/>
            <w:gridSpan w:val="2"/>
            <w:shd w:val="clear" w:color="auto" w:fill="A6A6A6" w:themeFill="background1" w:themeFillShade="A6"/>
            <w:vAlign w:val="center"/>
          </w:tcPr>
          <w:p w14:paraId="7C16417A" w14:textId="6E14E4CF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84359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onths</w:t>
            </w:r>
          </w:p>
          <w:p w14:paraId="7C16417B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403)</w:t>
            </w:r>
          </w:p>
        </w:tc>
      </w:tr>
      <w:tr w:rsidR="000C5F74" w:rsidRPr="00843593" w14:paraId="7C16418A" w14:textId="77777777" w:rsidTr="000C5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vMerge/>
            <w:tcBorders>
              <w:bottom w:val="none" w:sz="0" w:space="0" w:color="auto"/>
            </w:tcBorders>
            <w:shd w:val="clear" w:color="auto" w:fill="A6A6A6" w:themeFill="background1" w:themeFillShade="A6"/>
          </w:tcPr>
          <w:p w14:paraId="7C16417D" w14:textId="77777777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7C164182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āori</w:t>
            </w:r>
          </w:p>
          <w:p w14:paraId="7C164183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178)</w:t>
            </w:r>
          </w:p>
        </w:tc>
        <w:tc>
          <w:tcPr>
            <w:tcW w:w="480" w:type="pct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7C164184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on-Māori</w:t>
            </w:r>
          </w:p>
          <w:p w14:paraId="7C164185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332)</w:t>
            </w:r>
          </w:p>
        </w:tc>
        <w:tc>
          <w:tcPr>
            <w:tcW w:w="476" w:type="pct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7C164186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āori</w:t>
            </w:r>
          </w:p>
          <w:p w14:paraId="7C164187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122)</w:t>
            </w:r>
          </w:p>
        </w:tc>
        <w:tc>
          <w:tcPr>
            <w:tcW w:w="465" w:type="pct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7C164188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on-Māori</w:t>
            </w:r>
          </w:p>
          <w:p w14:paraId="7C164189" w14:textId="77777777" w:rsidR="000C5F74" w:rsidRPr="00843593" w:rsidRDefault="000C5F74" w:rsidP="00977C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281)</w:t>
            </w:r>
          </w:p>
        </w:tc>
      </w:tr>
      <w:tr w:rsidR="000C5F74" w:rsidRPr="00843593" w14:paraId="7C16418C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D9D9D9" w:themeFill="background1" w:themeFillShade="D9"/>
            <w:vAlign w:val="center"/>
          </w:tcPr>
          <w:p w14:paraId="0AB2B35F" w14:textId="77777777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Cardiovascular System</w:t>
            </w:r>
          </w:p>
        </w:tc>
        <w:tc>
          <w:tcPr>
            <w:tcW w:w="1862" w:type="pct"/>
            <w:gridSpan w:val="4"/>
            <w:shd w:val="clear" w:color="auto" w:fill="D9D9D9" w:themeFill="background1" w:themeFillShade="D9"/>
            <w:vAlign w:val="center"/>
          </w:tcPr>
          <w:p w14:paraId="7C16418B" w14:textId="051B7DB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C5F74" w:rsidRPr="00843593" w14:paraId="7C164194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8D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Warfarin or aspirin in atrial fibrillation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190" w14:textId="5578BD0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1 (6.2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191" w14:textId="1E3E487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7 (5.1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192" w14:textId="421CC58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6 (4.9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193" w14:textId="6770F114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6 (9.3)</w:t>
            </w:r>
          </w:p>
        </w:tc>
      </w:tr>
      <w:tr w:rsidR="000C5F74" w:rsidRPr="00843593" w14:paraId="7C16419C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95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spirin or clopidogrel with a documented hx of atherosclerotic coronary/cerebral/peripheral vascular disease in sinus rhythm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198" w14:textId="1DF53C0A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199" w14:textId="2832B97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5 (1.5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19A" w14:textId="4821D121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19B" w14:textId="26E7C3D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4)</w:t>
            </w:r>
          </w:p>
        </w:tc>
      </w:tr>
      <w:tr w:rsidR="000C5F74" w:rsidRPr="00843593" w14:paraId="7C1641A4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9D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hypertensive therapy where SPB consistently &gt;160 mmHg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1A0" w14:textId="7754091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9 (5.1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1A1" w14:textId="1897717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4 (7.2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1A2" w14:textId="49D11DD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1A3" w14:textId="127A84E4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6 (5.7)</w:t>
            </w:r>
          </w:p>
        </w:tc>
      </w:tr>
      <w:tr w:rsidR="000C5F74" w:rsidRPr="00843593" w14:paraId="7C1641AC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A5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tatin therapy with a documented hx of coronary/cerebral/peripheral vascular disease, where the patient's functional status remains independent for activities of daily living and life expectancy is greater than 5 years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1A8" w14:textId="7C43D7F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2 (6.7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1A9" w14:textId="59BD51E1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5 (13.6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1AA" w14:textId="028B9D3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2 (9.8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1AB" w14:textId="2EB001F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1 (7.5)</w:t>
            </w:r>
          </w:p>
        </w:tc>
      </w:tr>
      <w:tr w:rsidR="000C5F74" w:rsidRPr="00843593" w14:paraId="7C1641B4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AD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CE inhibitor with chronic heart failure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1B0" w14:textId="1912B3B9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1 (17.4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1B1" w14:textId="5A53300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8 (8.4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1B2" w14:textId="27A0DC74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8 (14.8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1B3" w14:textId="04D7298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9 (10.3)</w:t>
            </w:r>
          </w:p>
        </w:tc>
      </w:tr>
      <w:tr w:rsidR="000C5F74" w:rsidRPr="00843593" w14:paraId="7C1641BC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B5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CE inhibitor with acute myocardial infarction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1B8" w14:textId="7A661A44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7 (15.2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1B9" w14:textId="480033A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4 (10.2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1BA" w14:textId="02E4242C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6 (13.1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1BB" w14:textId="1C6FCB2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1 (11.0)</w:t>
            </w:r>
          </w:p>
        </w:tc>
      </w:tr>
      <w:tr w:rsidR="000C5F74" w:rsidRPr="00843593" w14:paraId="7C1641C4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BD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β-Blocker with chronic stable angina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1C0" w14:textId="0B82911D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7 (3.9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1C1" w14:textId="5A255F9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2 (3.6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1C2" w14:textId="1EF6D71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1C3" w14:textId="083C092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 (1.4)</w:t>
            </w:r>
          </w:p>
        </w:tc>
      </w:tr>
      <w:tr w:rsidR="000C5F74" w:rsidRPr="00843593" w14:paraId="7C1641C6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D9D9D9" w:themeFill="background1" w:themeFillShade="D9"/>
            <w:vAlign w:val="center"/>
          </w:tcPr>
          <w:p w14:paraId="45AF4671" w14:textId="77777777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Central Nervous System</w:t>
            </w:r>
          </w:p>
        </w:tc>
        <w:tc>
          <w:tcPr>
            <w:tcW w:w="1862" w:type="pct"/>
            <w:gridSpan w:val="4"/>
            <w:shd w:val="clear" w:color="auto" w:fill="D9D9D9" w:themeFill="background1" w:themeFillShade="D9"/>
            <w:vAlign w:val="center"/>
          </w:tcPr>
          <w:p w14:paraId="7C1641C5" w14:textId="02C11E2D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C5F74" w:rsidRPr="00843593" w14:paraId="7C1641CE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C7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depressant drug in presence of moderate/severe depressive symptoms lasting ≥3 months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1CA" w14:textId="689433B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4 (13.5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1CB" w14:textId="16433E9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7 (8.1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1CC" w14:textId="7186D03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3 (10.7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1CD" w14:textId="70C34F19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9 (6.8)</w:t>
            </w:r>
          </w:p>
        </w:tc>
      </w:tr>
      <w:tr w:rsidR="000C5F74" w:rsidRPr="00843593" w14:paraId="7C1641D0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D9D9D9" w:themeFill="background1" w:themeFillShade="D9"/>
            <w:vAlign w:val="center"/>
          </w:tcPr>
          <w:p w14:paraId="5100CF49" w14:textId="77777777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Gastrointestinal System</w:t>
            </w:r>
          </w:p>
        </w:tc>
        <w:tc>
          <w:tcPr>
            <w:tcW w:w="1862" w:type="pct"/>
            <w:gridSpan w:val="4"/>
            <w:shd w:val="clear" w:color="auto" w:fill="D9D9D9" w:themeFill="background1" w:themeFillShade="D9"/>
            <w:vAlign w:val="center"/>
          </w:tcPr>
          <w:p w14:paraId="7C1641CF" w14:textId="246BA760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C5F74" w:rsidRPr="00843593" w14:paraId="7C1641D8" w14:textId="77777777" w:rsidTr="000C5F74">
        <w:trPr>
          <w:cantSplit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D1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ibre supplement for chronic, symptomatic diverticular disease with constipation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1D4" w14:textId="343855A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5 (2.8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1D5" w14:textId="717CAFD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1D6" w14:textId="56ABAFD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5 (4.1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1D7" w14:textId="1DA05DB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9 (3.2)</w:t>
            </w:r>
          </w:p>
        </w:tc>
      </w:tr>
      <w:tr w:rsidR="000C5F74" w:rsidRPr="00843593" w14:paraId="7C1641DA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D9D9D9" w:themeFill="background1" w:themeFillShade="D9"/>
            <w:vAlign w:val="center"/>
          </w:tcPr>
          <w:p w14:paraId="236F90D2" w14:textId="77777777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usculoskeletal System</w:t>
            </w:r>
          </w:p>
        </w:tc>
        <w:tc>
          <w:tcPr>
            <w:tcW w:w="1862" w:type="pct"/>
            <w:gridSpan w:val="4"/>
            <w:shd w:val="clear" w:color="auto" w:fill="D9D9D9" w:themeFill="background1" w:themeFillShade="D9"/>
            <w:vAlign w:val="center"/>
          </w:tcPr>
          <w:p w14:paraId="7C1641D9" w14:textId="13F1199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C5F74" w:rsidRPr="00843593" w14:paraId="7C1641E2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DB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isphosphonates in patients taking maintenance corticosteroid therapy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1DE" w14:textId="2D73502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3 (12.9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1DF" w14:textId="6057615F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4 (10.2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1E0" w14:textId="7A528F7A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8 (14.8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1E1" w14:textId="49C8E01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6 (16.4)</w:t>
            </w:r>
          </w:p>
        </w:tc>
      </w:tr>
      <w:tr w:rsidR="000C5F74" w:rsidRPr="00843593" w14:paraId="7C1641EA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E3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alcium and vitamin D supplement in patients with known osteoporosis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1E6" w14:textId="21EF5B9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3 (18.5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1E7" w14:textId="6AE26E5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68 (20.5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1E8" w14:textId="55675868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2 (18.0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1E9" w14:textId="7636714E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57 (20.3)</w:t>
            </w:r>
          </w:p>
        </w:tc>
      </w:tr>
      <w:tr w:rsidR="000C5F74" w:rsidRPr="00843593" w14:paraId="7C1641EC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D9D9D9" w:themeFill="background1" w:themeFillShade="D9"/>
            <w:vAlign w:val="center"/>
          </w:tcPr>
          <w:p w14:paraId="08CBAF4B" w14:textId="77777777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Endocrine System</w:t>
            </w:r>
          </w:p>
        </w:tc>
        <w:tc>
          <w:tcPr>
            <w:tcW w:w="1862" w:type="pct"/>
            <w:gridSpan w:val="4"/>
            <w:shd w:val="clear" w:color="auto" w:fill="D9D9D9" w:themeFill="background1" w:themeFillShade="D9"/>
            <w:vAlign w:val="center"/>
          </w:tcPr>
          <w:p w14:paraId="7C1641EB" w14:textId="0161321A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C5F74" w:rsidRPr="00843593" w14:paraId="7C1641F4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ED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Metformin with type 2 DM ± metabolic syndrome (in the absence of renal impairment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1F0" w14:textId="15E2592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9 (10.7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1F1" w14:textId="35A2F565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8 (8.4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1F2" w14:textId="1D6CF8E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2 (9.8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1F3" w14:textId="42E21B7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5 (8.9)</w:t>
            </w:r>
          </w:p>
        </w:tc>
      </w:tr>
      <w:tr w:rsidR="000C5F74" w:rsidRPr="00843593" w14:paraId="7C1641FC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F5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CE inhibitor or angiotensin receptor blocker in diabetes with nephropathy, i.e. overt urinalysis proteinuria or microalbuminuria (&gt;30 mg/24 hours) ±serum biochemical renal impairment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1F8" w14:textId="28D9456A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2 (6.7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1F9" w14:textId="0A225E6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8 (5.4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1FA" w14:textId="1012AF2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9 (7.4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1FB" w14:textId="2796DA43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5 (5.3)</w:t>
            </w:r>
          </w:p>
        </w:tc>
      </w:tr>
      <w:tr w:rsidR="000C5F74" w:rsidRPr="00843593" w14:paraId="7C164204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1FD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ntiplatelet therapy in DM with coexisting major cardiovascular risk factors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200" w14:textId="24B240FB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201" w14:textId="1FFE3BF4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202" w14:textId="323EE2B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203" w14:textId="58926ED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7 (2.5)</w:t>
            </w:r>
          </w:p>
        </w:tc>
      </w:tr>
      <w:tr w:rsidR="000C5F74" w:rsidRPr="00843593" w14:paraId="7C16420C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auto"/>
            <w:vAlign w:val="center"/>
          </w:tcPr>
          <w:p w14:paraId="7C164205" w14:textId="77777777" w:rsidR="000C5F74" w:rsidRPr="00843593" w:rsidRDefault="000C5F74" w:rsidP="00977C4E">
            <w:pPr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tatin therapy in DM if coexisting major cardiovascular risk factors present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C164208" w14:textId="7A32716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164209" w14:textId="69499E74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7 (2.1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16420A" w14:textId="7FDB8306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16420B" w14:textId="1C50D162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 (1.4)</w:t>
            </w:r>
          </w:p>
        </w:tc>
      </w:tr>
      <w:tr w:rsidR="000C5F74" w:rsidRPr="00843593" w14:paraId="7C164214" w14:textId="77777777" w:rsidTr="000C5F74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pct"/>
            <w:shd w:val="clear" w:color="auto" w:fill="D9D9D9" w:themeFill="background1" w:themeFillShade="D9"/>
          </w:tcPr>
          <w:p w14:paraId="7C16420D" w14:textId="77777777" w:rsidR="000C5F74" w:rsidRPr="00843593" w:rsidRDefault="000C5F74" w:rsidP="00977C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Total PPOs</w:t>
            </w:r>
          </w:p>
        </w:tc>
        <w:tc>
          <w:tcPr>
            <w:tcW w:w="440" w:type="pct"/>
            <w:shd w:val="clear" w:color="auto" w:fill="D9D9D9" w:themeFill="background1" w:themeFillShade="D9"/>
            <w:vAlign w:val="center"/>
          </w:tcPr>
          <w:p w14:paraId="7C164210" w14:textId="7777777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480" w:type="pct"/>
            <w:shd w:val="clear" w:color="auto" w:fill="D9D9D9" w:themeFill="background1" w:themeFillShade="D9"/>
            <w:vAlign w:val="center"/>
          </w:tcPr>
          <w:p w14:paraId="7C164211" w14:textId="7777777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14:paraId="7C164212" w14:textId="7777777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14:paraId="7C164213" w14:textId="77777777" w:rsidR="000C5F74" w:rsidRPr="00843593" w:rsidRDefault="000C5F74" w:rsidP="00977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10</w:t>
            </w:r>
          </w:p>
        </w:tc>
      </w:tr>
    </w:tbl>
    <w:p w14:paraId="7C164215" w14:textId="77777777" w:rsidR="00977C4E" w:rsidRPr="00843593" w:rsidRDefault="00977C4E" w:rsidP="00977C4E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843593">
        <w:rPr>
          <w:rFonts w:ascii="Times New Roman" w:eastAsia="Calibri" w:hAnsi="Times New Roman" w:cs="Times New Roman"/>
          <w:sz w:val="20"/>
          <w:szCs w:val="20"/>
        </w:rPr>
        <w:t>Key: ACE, angiotensin converting enzyme; DM, diabetes mellitus; hx, history; NA, not applicable; PPOs, potential prescribing omissions; SPB, systolic blood pressure.</w:t>
      </w:r>
    </w:p>
    <w:p w14:paraId="7C164216" w14:textId="77777777" w:rsidR="00977C4E" w:rsidRPr="00843593" w:rsidRDefault="00977C4E" w:rsidP="00C9670F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37DD50FB" w14:textId="77777777" w:rsidR="00423595" w:rsidRPr="00843593" w:rsidRDefault="00423595" w:rsidP="00ED3C06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66FD9787" w14:textId="77777777" w:rsidR="002A7363" w:rsidRPr="00843593" w:rsidRDefault="002A7363" w:rsidP="00ED3C06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5ECC9AE1" w14:textId="4161643D" w:rsidR="002A7363" w:rsidRPr="00843593" w:rsidRDefault="002A7363" w:rsidP="002A7363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843593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Table </w:t>
      </w:r>
      <w:r w:rsidR="006273A5"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5 </w:t>
      </w:r>
      <w:proofErr w:type="gramStart"/>
      <w:r w:rsidR="0088464D" w:rsidRPr="00843593">
        <w:rPr>
          <w:rFonts w:ascii="Times New Roman" w:eastAsia="Calibri" w:hAnsi="Times New Roman" w:cs="Times New Roman"/>
          <w:b/>
          <w:sz w:val="20"/>
          <w:szCs w:val="20"/>
        </w:rPr>
        <w:t>The</w:t>
      </w:r>
      <w:proofErr w:type="gramEnd"/>
      <w:r w:rsidR="0088464D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prevalence of </w:t>
      </w:r>
      <w:r w:rsidRPr="00843593">
        <w:rPr>
          <w:rFonts w:ascii="Times New Roman" w:eastAsia="Calibri" w:hAnsi="Times New Roman" w:cs="Times New Roman"/>
          <w:b/>
          <w:sz w:val="20"/>
          <w:szCs w:val="20"/>
        </w:rPr>
        <w:t>Potentially inappropriate medicines (PIMs)</w:t>
      </w:r>
      <w:r w:rsidR="008817D4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within each</w:t>
      </w:r>
      <w:r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="008817D4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physiological system, </w:t>
      </w:r>
      <w:r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identified by STOPP, for all individuals enrolled in </w:t>
      </w:r>
      <w:proofErr w:type="spellStart"/>
      <w:r w:rsidRPr="00843593">
        <w:rPr>
          <w:rFonts w:ascii="Times New Roman" w:eastAsia="Calibri" w:hAnsi="Times New Roman" w:cs="Times New Roman"/>
          <w:b/>
          <w:sz w:val="20"/>
          <w:szCs w:val="20"/>
        </w:rPr>
        <w:t>LiLACS</w:t>
      </w:r>
      <w:proofErr w:type="spellEnd"/>
      <w:r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NZ at </w:t>
      </w:r>
      <w:r w:rsidR="00843593" w:rsidRPr="00843593">
        <w:rPr>
          <w:rFonts w:ascii="Times New Roman" w:eastAsia="Calibri" w:hAnsi="Times New Roman" w:cs="Times New Roman"/>
          <w:b/>
          <w:sz w:val="20"/>
          <w:szCs w:val="20"/>
        </w:rPr>
        <w:t>12-months and 24-months</w:t>
      </w:r>
    </w:p>
    <w:tbl>
      <w:tblPr>
        <w:tblStyle w:val="GridTable1Light-Accent11271"/>
        <w:tblpPr w:leftFromText="181" w:rightFromText="181" w:vertAnchor="text" w:horzAnchor="margin" w:tblpY="-7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455"/>
        <w:gridCol w:w="1877"/>
        <w:gridCol w:w="2010"/>
        <w:gridCol w:w="1341"/>
        <w:gridCol w:w="1877"/>
        <w:gridCol w:w="2143"/>
        <w:gridCol w:w="1471"/>
      </w:tblGrid>
      <w:tr w:rsidR="000C5F74" w:rsidRPr="00843593" w14:paraId="5741018F" w14:textId="77777777" w:rsidTr="000C5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  <w:vMerge w:val="restar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6A5E854C" w14:textId="77777777" w:rsidR="000C5F74" w:rsidRPr="00843593" w:rsidRDefault="000C5F74" w:rsidP="0006361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pct"/>
            <w:gridSpan w:val="3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6FA8A227" w14:textId="0C48B204" w:rsidR="000C5F74" w:rsidRPr="00843593" w:rsidRDefault="000C5F74" w:rsidP="00063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F7FC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onths</w:t>
            </w:r>
          </w:p>
          <w:p w14:paraId="3361A004" w14:textId="751331C2" w:rsidR="000C5F74" w:rsidRPr="00843593" w:rsidRDefault="000C5F74" w:rsidP="00063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510)</w:t>
            </w:r>
          </w:p>
        </w:tc>
        <w:tc>
          <w:tcPr>
            <w:tcW w:w="1938" w:type="pct"/>
            <w:gridSpan w:val="3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43447805" w14:textId="0882A65A" w:rsidR="000C5F74" w:rsidRPr="00843593" w:rsidRDefault="000C5F74" w:rsidP="00063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BF7FC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onths</w:t>
            </w:r>
          </w:p>
          <w:p w14:paraId="34BD24FE" w14:textId="7D45FF0D" w:rsidR="000C5F74" w:rsidRPr="00843593" w:rsidRDefault="000C5F74" w:rsidP="00063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(n=403)</w:t>
            </w:r>
          </w:p>
        </w:tc>
      </w:tr>
      <w:tr w:rsidR="000C5F74" w:rsidRPr="00843593" w14:paraId="25B4DF1F" w14:textId="77777777" w:rsidTr="000C5F7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  <w:vMerge/>
            <w:shd w:val="clear" w:color="auto" w:fill="auto"/>
            <w:vAlign w:val="center"/>
          </w:tcPr>
          <w:p w14:paraId="73E5AA41" w14:textId="77777777" w:rsidR="000C5F74" w:rsidRPr="00843593" w:rsidRDefault="000C5F74" w:rsidP="0006361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A6A6A6" w:themeFill="background1" w:themeFillShade="A6"/>
            <w:vAlign w:val="center"/>
          </w:tcPr>
          <w:p w14:paraId="47A1E29E" w14:textId="77777777" w:rsidR="000C5F74" w:rsidRPr="00843593" w:rsidRDefault="000C5F74" w:rsidP="00063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āori</w:t>
            </w:r>
          </w:p>
          <w:p w14:paraId="287F9A45" w14:textId="598834DE" w:rsidR="000C5F74" w:rsidRPr="00843593" w:rsidRDefault="000C5F74" w:rsidP="00063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178)</w:t>
            </w:r>
          </w:p>
        </w:tc>
        <w:tc>
          <w:tcPr>
            <w:tcW w:w="709" w:type="pct"/>
            <w:shd w:val="clear" w:color="auto" w:fill="A6A6A6" w:themeFill="background1" w:themeFillShade="A6"/>
            <w:vAlign w:val="center"/>
          </w:tcPr>
          <w:p w14:paraId="424E1EDC" w14:textId="77777777" w:rsidR="000C5F74" w:rsidRPr="00843593" w:rsidRDefault="000C5F74" w:rsidP="00063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n-Māori</w:t>
            </w:r>
          </w:p>
          <w:p w14:paraId="4A02B6F0" w14:textId="534F61A4" w:rsidR="000C5F74" w:rsidRPr="00843593" w:rsidRDefault="000C5F74" w:rsidP="00063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332)</w:t>
            </w:r>
          </w:p>
        </w:tc>
        <w:tc>
          <w:tcPr>
            <w:tcW w:w="473" w:type="pct"/>
            <w:shd w:val="clear" w:color="auto" w:fill="A6A6A6" w:themeFill="background1" w:themeFillShade="A6"/>
            <w:vAlign w:val="center"/>
          </w:tcPr>
          <w:p w14:paraId="6530E6EF" w14:textId="77777777" w:rsidR="000C5F74" w:rsidRPr="00843593" w:rsidRDefault="000C5F74" w:rsidP="00063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662" w:type="pct"/>
            <w:shd w:val="clear" w:color="auto" w:fill="A6A6A6" w:themeFill="background1" w:themeFillShade="A6"/>
            <w:vAlign w:val="center"/>
          </w:tcPr>
          <w:p w14:paraId="20183F2F" w14:textId="77777777" w:rsidR="000C5F74" w:rsidRPr="00843593" w:rsidRDefault="000C5F74" w:rsidP="00063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āori</w:t>
            </w:r>
          </w:p>
          <w:p w14:paraId="5D3CB82D" w14:textId="0830BA15" w:rsidR="000C5F74" w:rsidRPr="00843593" w:rsidRDefault="000C5F74" w:rsidP="00063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122)</w:t>
            </w:r>
          </w:p>
        </w:tc>
        <w:tc>
          <w:tcPr>
            <w:tcW w:w="756" w:type="pct"/>
            <w:shd w:val="clear" w:color="auto" w:fill="A6A6A6" w:themeFill="background1" w:themeFillShade="A6"/>
            <w:vAlign w:val="center"/>
          </w:tcPr>
          <w:p w14:paraId="7D7288D6" w14:textId="77777777" w:rsidR="000C5F74" w:rsidRPr="00843593" w:rsidRDefault="000C5F74" w:rsidP="00063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n-Māori</w:t>
            </w:r>
          </w:p>
          <w:p w14:paraId="2DF86890" w14:textId="36EA2725" w:rsidR="000C5F74" w:rsidRPr="00843593" w:rsidRDefault="000C5F74" w:rsidP="00063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281)</w:t>
            </w:r>
          </w:p>
        </w:tc>
        <w:tc>
          <w:tcPr>
            <w:tcW w:w="520" w:type="pct"/>
            <w:shd w:val="clear" w:color="auto" w:fill="A6A6A6" w:themeFill="background1" w:themeFillShade="A6"/>
            <w:vAlign w:val="center"/>
          </w:tcPr>
          <w:p w14:paraId="2DD028AA" w14:textId="77777777" w:rsidR="000C5F74" w:rsidRPr="00843593" w:rsidRDefault="000C5F74" w:rsidP="00063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0C5F74" w:rsidRPr="00843593" w14:paraId="134823A7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  <w:shd w:val="clear" w:color="auto" w:fill="A6A6A6" w:themeFill="background1" w:themeFillShade="A6"/>
            <w:vAlign w:val="center"/>
          </w:tcPr>
          <w:p w14:paraId="10C58564" w14:textId="77777777" w:rsidR="000C5F74" w:rsidRPr="00843593" w:rsidRDefault="000C5F74" w:rsidP="0006361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rdiovascular System </w:t>
            </w:r>
          </w:p>
          <w:p w14:paraId="26E0682D" w14:textId="67EF15BA" w:rsidR="000C5F74" w:rsidRPr="00843593" w:rsidRDefault="000C5F74" w:rsidP="0006361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7CD3E640" w14:textId="67ACFEC6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8 (15.7)</w:t>
            </w:r>
          </w:p>
        </w:tc>
        <w:tc>
          <w:tcPr>
            <w:tcW w:w="709" w:type="pct"/>
            <w:shd w:val="clear" w:color="auto" w:fill="auto"/>
            <w:vAlign w:val="bottom"/>
          </w:tcPr>
          <w:p w14:paraId="68351185" w14:textId="20E2D708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0 (12.0)</w:t>
            </w:r>
          </w:p>
        </w:tc>
        <w:tc>
          <w:tcPr>
            <w:tcW w:w="473" w:type="pct"/>
            <w:shd w:val="clear" w:color="auto" w:fill="auto"/>
            <w:vAlign w:val="bottom"/>
          </w:tcPr>
          <w:p w14:paraId="56EE0749" w14:textId="32BDC505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049A71E9" w14:textId="425ACB3C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0 (16.4)</w:t>
            </w:r>
          </w:p>
        </w:tc>
        <w:tc>
          <w:tcPr>
            <w:tcW w:w="756" w:type="pct"/>
            <w:shd w:val="clear" w:color="auto" w:fill="auto"/>
            <w:vAlign w:val="bottom"/>
          </w:tcPr>
          <w:p w14:paraId="3410AAD2" w14:textId="30A819C0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1 (10.9)</w:t>
            </w:r>
          </w:p>
        </w:tc>
        <w:tc>
          <w:tcPr>
            <w:tcW w:w="520" w:type="pct"/>
            <w:shd w:val="clear" w:color="auto" w:fill="auto"/>
            <w:vAlign w:val="bottom"/>
          </w:tcPr>
          <w:p w14:paraId="7E761673" w14:textId="7E89D553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</w:tr>
      <w:tr w:rsidR="000C5F74" w:rsidRPr="00843593" w14:paraId="49CD98FF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  <w:shd w:val="clear" w:color="auto" w:fill="A6A6A6" w:themeFill="background1" w:themeFillShade="A6"/>
            <w:vAlign w:val="center"/>
          </w:tcPr>
          <w:p w14:paraId="29D9E17D" w14:textId="77777777" w:rsidR="000C5F74" w:rsidRPr="00843593" w:rsidRDefault="000C5F74" w:rsidP="0006361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Central Nervous System</w:t>
            </w:r>
          </w:p>
          <w:p w14:paraId="518C8A78" w14:textId="49A4ABAA" w:rsidR="000C5F74" w:rsidRPr="00843593" w:rsidRDefault="000C5F74" w:rsidP="0006361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24FEEBA1" w14:textId="279C6914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 (3.9)</w:t>
            </w:r>
          </w:p>
        </w:tc>
        <w:tc>
          <w:tcPr>
            <w:tcW w:w="709" w:type="pct"/>
            <w:shd w:val="clear" w:color="auto" w:fill="auto"/>
            <w:vAlign w:val="bottom"/>
          </w:tcPr>
          <w:p w14:paraId="62A236B5" w14:textId="5357F3C9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9 (8.7)</w:t>
            </w:r>
          </w:p>
        </w:tc>
        <w:tc>
          <w:tcPr>
            <w:tcW w:w="473" w:type="pct"/>
            <w:shd w:val="clear" w:color="auto" w:fill="auto"/>
            <w:vAlign w:val="bottom"/>
          </w:tcPr>
          <w:p w14:paraId="0419B8F1" w14:textId="27DA6381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69D89A57" w14:textId="38AD584A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0 (8.2)</w:t>
            </w:r>
          </w:p>
        </w:tc>
        <w:tc>
          <w:tcPr>
            <w:tcW w:w="756" w:type="pct"/>
            <w:shd w:val="clear" w:color="auto" w:fill="auto"/>
            <w:vAlign w:val="bottom"/>
          </w:tcPr>
          <w:p w14:paraId="35A5DC90" w14:textId="2F8CB4E9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2 (11.3)</w:t>
            </w:r>
          </w:p>
        </w:tc>
        <w:tc>
          <w:tcPr>
            <w:tcW w:w="520" w:type="pct"/>
            <w:shd w:val="clear" w:color="auto" w:fill="auto"/>
            <w:vAlign w:val="bottom"/>
          </w:tcPr>
          <w:p w14:paraId="370B5BCD" w14:textId="74E40C3C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</w:p>
        </w:tc>
      </w:tr>
      <w:tr w:rsidR="000C5F74" w:rsidRPr="00843593" w14:paraId="095EDD4C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  <w:shd w:val="clear" w:color="auto" w:fill="A6A6A6" w:themeFill="background1" w:themeFillShade="A6"/>
            <w:vAlign w:val="center"/>
          </w:tcPr>
          <w:p w14:paraId="11BA4CB2" w14:textId="77777777" w:rsidR="000C5F74" w:rsidRPr="00843593" w:rsidRDefault="000C5F74" w:rsidP="0006361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Gastrointestinal System</w:t>
            </w:r>
          </w:p>
          <w:p w14:paraId="6F733A16" w14:textId="0529C922" w:rsidR="000C5F74" w:rsidRPr="00843593" w:rsidRDefault="000C5F74" w:rsidP="0006361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1FC6DD3C" w14:textId="6D47755A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3 (7.3)</w:t>
            </w:r>
          </w:p>
        </w:tc>
        <w:tc>
          <w:tcPr>
            <w:tcW w:w="709" w:type="pct"/>
            <w:shd w:val="clear" w:color="auto" w:fill="auto"/>
            <w:vAlign w:val="bottom"/>
          </w:tcPr>
          <w:p w14:paraId="2B221852" w14:textId="45FC09F5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5 (10.5)</w:t>
            </w:r>
          </w:p>
        </w:tc>
        <w:tc>
          <w:tcPr>
            <w:tcW w:w="473" w:type="pct"/>
            <w:shd w:val="clear" w:color="auto" w:fill="auto"/>
            <w:vAlign w:val="bottom"/>
          </w:tcPr>
          <w:p w14:paraId="560BCD3E" w14:textId="544D9273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1DCD99FE" w14:textId="6265F832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1 (9.0)</w:t>
            </w:r>
          </w:p>
        </w:tc>
        <w:tc>
          <w:tcPr>
            <w:tcW w:w="756" w:type="pct"/>
            <w:shd w:val="clear" w:color="auto" w:fill="auto"/>
            <w:vAlign w:val="bottom"/>
          </w:tcPr>
          <w:p w14:paraId="73997046" w14:textId="5936EDAC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8 (13.4)</w:t>
            </w:r>
          </w:p>
        </w:tc>
        <w:tc>
          <w:tcPr>
            <w:tcW w:w="520" w:type="pct"/>
            <w:shd w:val="clear" w:color="auto" w:fill="auto"/>
            <w:vAlign w:val="bottom"/>
          </w:tcPr>
          <w:p w14:paraId="607526D0" w14:textId="32E2505A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</w:tr>
      <w:tr w:rsidR="000C5F74" w:rsidRPr="00843593" w14:paraId="489BCD63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  <w:shd w:val="clear" w:color="auto" w:fill="A6A6A6" w:themeFill="background1" w:themeFillShade="A6"/>
            <w:vAlign w:val="center"/>
          </w:tcPr>
          <w:p w14:paraId="0919DE81" w14:textId="77777777" w:rsidR="000C5F74" w:rsidRPr="00843593" w:rsidRDefault="000C5F74" w:rsidP="0006361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Respiratory System</w:t>
            </w:r>
          </w:p>
          <w:p w14:paraId="175C5706" w14:textId="76E290F9" w:rsidR="000C5F74" w:rsidRPr="00843593" w:rsidRDefault="000C5F74" w:rsidP="0006361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5921CF02" w14:textId="0065DF8E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 (2.2)</w:t>
            </w:r>
          </w:p>
        </w:tc>
        <w:tc>
          <w:tcPr>
            <w:tcW w:w="709" w:type="pct"/>
            <w:shd w:val="clear" w:color="auto" w:fill="auto"/>
            <w:vAlign w:val="bottom"/>
          </w:tcPr>
          <w:p w14:paraId="010F71B2" w14:textId="0975FD8B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473" w:type="pct"/>
            <w:shd w:val="clear" w:color="auto" w:fill="auto"/>
            <w:vAlign w:val="bottom"/>
          </w:tcPr>
          <w:p w14:paraId="488977B4" w14:textId="3C52F5E6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5CC21D84" w14:textId="71DE0288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6" w:type="pct"/>
            <w:shd w:val="clear" w:color="auto" w:fill="auto"/>
            <w:vAlign w:val="bottom"/>
          </w:tcPr>
          <w:p w14:paraId="1DF33030" w14:textId="23DD9788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520" w:type="pct"/>
            <w:shd w:val="clear" w:color="auto" w:fill="auto"/>
            <w:vAlign w:val="bottom"/>
          </w:tcPr>
          <w:p w14:paraId="158C761C" w14:textId="5A7C31A2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</w:tr>
      <w:tr w:rsidR="000C5F74" w:rsidRPr="00843593" w14:paraId="2738EE98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  <w:shd w:val="clear" w:color="auto" w:fill="A6A6A6" w:themeFill="background1" w:themeFillShade="A6"/>
            <w:vAlign w:val="center"/>
          </w:tcPr>
          <w:p w14:paraId="03B8481E" w14:textId="77777777" w:rsidR="000C5F74" w:rsidRPr="00843593" w:rsidRDefault="000C5F74" w:rsidP="0006361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Musculoskeletal System</w:t>
            </w:r>
          </w:p>
          <w:p w14:paraId="1C23382B" w14:textId="636EA5A7" w:rsidR="000C5F74" w:rsidRPr="00843593" w:rsidRDefault="000C5F74" w:rsidP="0006361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5DFFF785" w14:textId="22FDAF9E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2 (6.7)</w:t>
            </w:r>
          </w:p>
        </w:tc>
        <w:tc>
          <w:tcPr>
            <w:tcW w:w="709" w:type="pct"/>
            <w:shd w:val="clear" w:color="auto" w:fill="auto"/>
            <w:vAlign w:val="bottom"/>
          </w:tcPr>
          <w:p w14:paraId="3FC79789" w14:textId="3BF156FB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6 (7.8)</w:t>
            </w:r>
          </w:p>
        </w:tc>
        <w:tc>
          <w:tcPr>
            <w:tcW w:w="473" w:type="pct"/>
            <w:shd w:val="clear" w:color="auto" w:fill="auto"/>
            <w:vAlign w:val="bottom"/>
          </w:tcPr>
          <w:p w14:paraId="670D4406" w14:textId="3400814C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02F7918B" w14:textId="1198F55B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8 (6.6)</w:t>
            </w:r>
          </w:p>
        </w:tc>
        <w:tc>
          <w:tcPr>
            <w:tcW w:w="756" w:type="pct"/>
            <w:shd w:val="clear" w:color="auto" w:fill="auto"/>
            <w:vAlign w:val="bottom"/>
          </w:tcPr>
          <w:p w14:paraId="6E974288" w14:textId="4B99322F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6 (5.6)</w:t>
            </w:r>
          </w:p>
        </w:tc>
        <w:tc>
          <w:tcPr>
            <w:tcW w:w="520" w:type="pct"/>
            <w:shd w:val="clear" w:color="auto" w:fill="auto"/>
            <w:vAlign w:val="bottom"/>
          </w:tcPr>
          <w:p w14:paraId="3BE04EB9" w14:textId="7CADA963" w:rsidR="000C5F74" w:rsidRPr="00843593" w:rsidRDefault="000C5F74" w:rsidP="00D02B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</w:tr>
      <w:tr w:rsidR="000C5F74" w:rsidRPr="00843593" w14:paraId="066C480C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  <w:shd w:val="clear" w:color="auto" w:fill="A6A6A6" w:themeFill="background1" w:themeFillShade="A6"/>
            <w:vAlign w:val="center"/>
          </w:tcPr>
          <w:p w14:paraId="223C9B60" w14:textId="77777777" w:rsidR="000C5F74" w:rsidRPr="00843593" w:rsidRDefault="000C5F74" w:rsidP="006B54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Urogenital System</w:t>
            </w:r>
          </w:p>
          <w:p w14:paraId="4E25F976" w14:textId="586C641B" w:rsidR="000C5F74" w:rsidRPr="00843593" w:rsidRDefault="000C5F74" w:rsidP="006B54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57E7DC31" w14:textId="08CCA30C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0 (5.6)</w:t>
            </w:r>
          </w:p>
        </w:tc>
        <w:tc>
          <w:tcPr>
            <w:tcW w:w="709" w:type="pct"/>
            <w:shd w:val="clear" w:color="auto" w:fill="auto"/>
            <w:vAlign w:val="bottom"/>
          </w:tcPr>
          <w:p w14:paraId="74F715D8" w14:textId="5ED5DCB8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0 (3.0)</w:t>
            </w:r>
          </w:p>
        </w:tc>
        <w:tc>
          <w:tcPr>
            <w:tcW w:w="473" w:type="pct"/>
            <w:shd w:val="clear" w:color="auto" w:fill="auto"/>
            <w:vAlign w:val="bottom"/>
          </w:tcPr>
          <w:p w14:paraId="460DFBB3" w14:textId="677D3EC0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217DE22A" w14:textId="0D2A9838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0 (8.2)</w:t>
            </w:r>
          </w:p>
        </w:tc>
        <w:tc>
          <w:tcPr>
            <w:tcW w:w="756" w:type="pct"/>
            <w:shd w:val="clear" w:color="auto" w:fill="auto"/>
            <w:vAlign w:val="bottom"/>
          </w:tcPr>
          <w:p w14:paraId="755A1A74" w14:textId="2F5CAFAB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9 (6.7)</w:t>
            </w:r>
          </w:p>
        </w:tc>
        <w:tc>
          <w:tcPr>
            <w:tcW w:w="520" w:type="pct"/>
            <w:shd w:val="clear" w:color="auto" w:fill="auto"/>
            <w:vAlign w:val="bottom"/>
          </w:tcPr>
          <w:p w14:paraId="1CB5D2FF" w14:textId="62048B8A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</w:tr>
      <w:tr w:rsidR="000C5F74" w:rsidRPr="00843593" w14:paraId="1A9D9DFF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  <w:shd w:val="clear" w:color="auto" w:fill="A6A6A6" w:themeFill="background1" w:themeFillShade="A6"/>
            <w:vAlign w:val="center"/>
          </w:tcPr>
          <w:p w14:paraId="2715E2C4" w14:textId="77777777" w:rsidR="000C5F74" w:rsidRPr="00843593" w:rsidRDefault="000C5F74" w:rsidP="006B54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Endocrine System</w:t>
            </w:r>
          </w:p>
          <w:p w14:paraId="086367EE" w14:textId="1558D2C1" w:rsidR="000C5F74" w:rsidRPr="00843593" w:rsidRDefault="000C5F74" w:rsidP="006B54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4EAC5D10" w14:textId="71BC29D7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709" w:type="pct"/>
            <w:shd w:val="clear" w:color="auto" w:fill="auto"/>
            <w:vAlign w:val="bottom"/>
          </w:tcPr>
          <w:p w14:paraId="457B1790" w14:textId="0C290AD1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73" w:type="pct"/>
            <w:shd w:val="clear" w:color="auto" w:fill="auto"/>
            <w:vAlign w:val="bottom"/>
          </w:tcPr>
          <w:p w14:paraId="1E43C69B" w14:textId="200B234D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2926F33D" w14:textId="145A340E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6" w:type="pct"/>
            <w:shd w:val="clear" w:color="auto" w:fill="auto"/>
            <w:vAlign w:val="bottom"/>
          </w:tcPr>
          <w:p w14:paraId="564E3736" w14:textId="045FAF31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20" w:type="pct"/>
            <w:shd w:val="clear" w:color="auto" w:fill="auto"/>
            <w:vAlign w:val="bottom"/>
          </w:tcPr>
          <w:p w14:paraId="11A8FA79" w14:textId="409E71E5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0C5F74" w:rsidRPr="00843593" w14:paraId="7DEA1079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  <w:shd w:val="clear" w:color="auto" w:fill="A6A6A6" w:themeFill="background1" w:themeFillShade="A6"/>
            <w:vAlign w:val="center"/>
          </w:tcPr>
          <w:p w14:paraId="52FA3EE0" w14:textId="77777777" w:rsidR="000C5F74" w:rsidRPr="00843593" w:rsidRDefault="000C5F74" w:rsidP="0051529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Fall-inducing Drugs</w:t>
            </w:r>
          </w:p>
          <w:p w14:paraId="0314ABCF" w14:textId="71BEB4BD" w:rsidR="000C5F74" w:rsidRPr="00843593" w:rsidRDefault="000C5F74" w:rsidP="0051529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4C377D43" w14:textId="5DB4F400" w:rsidR="000C5F74" w:rsidRPr="00843593" w:rsidRDefault="000C5F74" w:rsidP="00515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5 (8.4)</w:t>
            </w:r>
          </w:p>
        </w:tc>
        <w:tc>
          <w:tcPr>
            <w:tcW w:w="709" w:type="pct"/>
            <w:shd w:val="clear" w:color="auto" w:fill="auto"/>
            <w:vAlign w:val="bottom"/>
          </w:tcPr>
          <w:p w14:paraId="07CD549A" w14:textId="3D72BA2B" w:rsidR="000C5F74" w:rsidRPr="00843593" w:rsidRDefault="000C5F74" w:rsidP="00515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41 (12.3)</w:t>
            </w:r>
          </w:p>
        </w:tc>
        <w:tc>
          <w:tcPr>
            <w:tcW w:w="473" w:type="pct"/>
            <w:shd w:val="clear" w:color="auto" w:fill="auto"/>
            <w:vAlign w:val="bottom"/>
          </w:tcPr>
          <w:p w14:paraId="6B334294" w14:textId="52E8CC29" w:rsidR="000C5F74" w:rsidRPr="00843593" w:rsidRDefault="000C5F74" w:rsidP="00515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288E0F2B" w14:textId="1CC7C3FC" w:rsidR="000C5F74" w:rsidRPr="00843593" w:rsidRDefault="000C5F74" w:rsidP="00515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1 (9.0)</w:t>
            </w:r>
          </w:p>
        </w:tc>
        <w:tc>
          <w:tcPr>
            <w:tcW w:w="756" w:type="pct"/>
            <w:shd w:val="clear" w:color="auto" w:fill="auto"/>
            <w:vAlign w:val="bottom"/>
          </w:tcPr>
          <w:p w14:paraId="6CE8B192" w14:textId="7F36939C" w:rsidR="000C5F74" w:rsidRPr="00843593" w:rsidRDefault="000C5F74" w:rsidP="00515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38 (13.4)</w:t>
            </w:r>
          </w:p>
        </w:tc>
        <w:tc>
          <w:tcPr>
            <w:tcW w:w="520" w:type="pct"/>
            <w:shd w:val="clear" w:color="auto" w:fill="auto"/>
            <w:vAlign w:val="bottom"/>
          </w:tcPr>
          <w:p w14:paraId="35F11CC9" w14:textId="5A55608E" w:rsidR="000C5F74" w:rsidRPr="00843593" w:rsidRDefault="000C5F74" w:rsidP="005152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</w:tr>
      <w:tr w:rsidR="000C5F74" w:rsidRPr="00843593" w14:paraId="5C9E8E35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  <w:shd w:val="clear" w:color="auto" w:fill="A6A6A6" w:themeFill="background1" w:themeFillShade="A6"/>
            <w:vAlign w:val="center"/>
          </w:tcPr>
          <w:p w14:paraId="77F12AFE" w14:textId="77777777" w:rsidR="000C5F74" w:rsidRPr="00843593" w:rsidRDefault="000C5F74" w:rsidP="006B54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Opiates</w:t>
            </w:r>
          </w:p>
          <w:p w14:paraId="178700C6" w14:textId="52B18FEE" w:rsidR="000C5F74" w:rsidRPr="00843593" w:rsidRDefault="000C5F74" w:rsidP="006B54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65AB2E87" w14:textId="24BA6D40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6 (3.4)</w:t>
            </w:r>
          </w:p>
        </w:tc>
        <w:tc>
          <w:tcPr>
            <w:tcW w:w="709" w:type="pct"/>
            <w:shd w:val="clear" w:color="auto" w:fill="auto"/>
            <w:vAlign w:val="bottom"/>
          </w:tcPr>
          <w:p w14:paraId="7324E674" w14:textId="4BC5D5F0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8 (2.4)</w:t>
            </w:r>
          </w:p>
        </w:tc>
        <w:tc>
          <w:tcPr>
            <w:tcW w:w="473" w:type="pct"/>
            <w:shd w:val="clear" w:color="auto" w:fill="auto"/>
            <w:vAlign w:val="bottom"/>
          </w:tcPr>
          <w:p w14:paraId="69A9E22E" w14:textId="2CEA0C68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3556EA3C" w14:textId="6CD9EFF1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56" w:type="pct"/>
            <w:shd w:val="clear" w:color="auto" w:fill="auto"/>
            <w:vAlign w:val="bottom"/>
          </w:tcPr>
          <w:p w14:paraId="6264CC5F" w14:textId="71668A4F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20" w:type="pct"/>
            <w:shd w:val="clear" w:color="auto" w:fill="auto"/>
            <w:vAlign w:val="bottom"/>
          </w:tcPr>
          <w:p w14:paraId="50014AC7" w14:textId="13B4EC21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0C5F74" w:rsidRPr="00843593" w14:paraId="7DDDA5DB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pct"/>
            <w:shd w:val="clear" w:color="auto" w:fill="A6A6A6" w:themeFill="background1" w:themeFillShade="A6"/>
            <w:vAlign w:val="center"/>
          </w:tcPr>
          <w:p w14:paraId="3E4A01DC" w14:textId="77777777" w:rsidR="000C5F74" w:rsidRPr="00843593" w:rsidRDefault="000C5F74" w:rsidP="006B54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Duplicate Prescribing</w:t>
            </w:r>
          </w:p>
          <w:p w14:paraId="49C25FE5" w14:textId="25C063D4" w:rsidR="000C5F74" w:rsidRPr="00843593" w:rsidRDefault="000C5F74" w:rsidP="006B54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1208C564" w14:textId="30055C21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8 (4.5)</w:t>
            </w:r>
          </w:p>
        </w:tc>
        <w:tc>
          <w:tcPr>
            <w:tcW w:w="709" w:type="pct"/>
            <w:shd w:val="clear" w:color="auto" w:fill="auto"/>
            <w:vAlign w:val="bottom"/>
          </w:tcPr>
          <w:p w14:paraId="758949B8" w14:textId="786E5A17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7 (2.1)</w:t>
            </w:r>
          </w:p>
        </w:tc>
        <w:tc>
          <w:tcPr>
            <w:tcW w:w="473" w:type="pct"/>
            <w:shd w:val="clear" w:color="auto" w:fill="auto"/>
            <w:vAlign w:val="bottom"/>
          </w:tcPr>
          <w:p w14:paraId="2EDE011F" w14:textId="5072BD14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62" w:type="pct"/>
            <w:shd w:val="clear" w:color="auto" w:fill="auto"/>
            <w:vAlign w:val="bottom"/>
          </w:tcPr>
          <w:p w14:paraId="15DDBDAF" w14:textId="43403778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756" w:type="pct"/>
            <w:shd w:val="clear" w:color="auto" w:fill="auto"/>
            <w:vAlign w:val="bottom"/>
          </w:tcPr>
          <w:p w14:paraId="76C2979F" w14:textId="30260020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6 (2.1)</w:t>
            </w:r>
          </w:p>
        </w:tc>
        <w:tc>
          <w:tcPr>
            <w:tcW w:w="520" w:type="pct"/>
            <w:shd w:val="clear" w:color="auto" w:fill="auto"/>
            <w:vAlign w:val="bottom"/>
          </w:tcPr>
          <w:p w14:paraId="223F9FAE" w14:textId="7A838EC0" w:rsidR="000C5F74" w:rsidRPr="00843593" w:rsidRDefault="000C5F74" w:rsidP="006B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3593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</w:tr>
    </w:tbl>
    <w:p w14:paraId="3B30C5FC" w14:textId="77777777" w:rsidR="002A7363" w:rsidRPr="00843593" w:rsidRDefault="002A7363" w:rsidP="002A7363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59281F19" w14:textId="77777777" w:rsidR="002A7363" w:rsidRPr="00843593" w:rsidRDefault="002A7363" w:rsidP="002A7363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733DF804" w14:textId="77777777" w:rsidR="002A7363" w:rsidRPr="00843593" w:rsidRDefault="002A7363" w:rsidP="002A7363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2B60ADE9" w14:textId="77777777" w:rsidR="002A7363" w:rsidRPr="00843593" w:rsidRDefault="002A7363" w:rsidP="002A7363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36FC923F" w14:textId="77777777" w:rsidR="002A7363" w:rsidRPr="00843593" w:rsidRDefault="002A7363" w:rsidP="002A7363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2E6E0929" w14:textId="77777777" w:rsidR="004121E8" w:rsidRPr="00843593" w:rsidRDefault="004121E8" w:rsidP="00ED3C06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4769668D" w14:textId="0131EE3F" w:rsidR="00ED3C06" w:rsidRPr="00843593" w:rsidRDefault="00423595" w:rsidP="00ED3C06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843593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Table </w:t>
      </w:r>
      <w:r w:rsidR="005318B5">
        <w:rPr>
          <w:rFonts w:ascii="Times New Roman" w:eastAsia="Calibri" w:hAnsi="Times New Roman" w:cs="Times New Roman"/>
          <w:b/>
          <w:sz w:val="20"/>
          <w:szCs w:val="20"/>
        </w:rPr>
        <w:t>S</w:t>
      </w:r>
      <w:bookmarkStart w:id="0" w:name="_GoBack"/>
      <w:bookmarkEnd w:id="0"/>
      <w:r w:rsidRPr="00843593">
        <w:rPr>
          <w:rFonts w:ascii="Times New Roman" w:eastAsia="Calibri" w:hAnsi="Times New Roman" w:cs="Times New Roman"/>
          <w:b/>
          <w:sz w:val="20"/>
          <w:szCs w:val="20"/>
        </w:rPr>
        <w:t>6</w:t>
      </w:r>
      <w:r w:rsidR="00ED3C06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proofErr w:type="gramStart"/>
      <w:r w:rsidR="008817D4" w:rsidRPr="00843593">
        <w:rPr>
          <w:rFonts w:ascii="Times New Roman" w:eastAsia="Calibri" w:hAnsi="Times New Roman" w:cs="Times New Roman"/>
          <w:b/>
          <w:sz w:val="20"/>
          <w:szCs w:val="20"/>
        </w:rPr>
        <w:t>The</w:t>
      </w:r>
      <w:proofErr w:type="gramEnd"/>
      <w:r w:rsidR="008817D4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bookmarkStart w:id="1" w:name="_Hlk26458871"/>
      <w:r w:rsidR="008817D4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prevalence of </w:t>
      </w:r>
      <w:r w:rsidRPr="00843593">
        <w:rPr>
          <w:rFonts w:ascii="Times New Roman" w:eastAsia="Calibri" w:hAnsi="Times New Roman" w:cs="Times New Roman"/>
          <w:b/>
          <w:sz w:val="20"/>
          <w:szCs w:val="20"/>
        </w:rPr>
        <w:t>Potential prescribing omissions (PPOs)</w:t>
      </w:r>
      <w:r w:rsidR="008817D4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within each</w:t>
      </w:r>
      <w:r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="008817D4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physiological system, </w:t>
      </w:r>
      <w:r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identified by START, for all individuals enrolled </w:t>
      </w:r>
      <w:r w:rsidR="008817D4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in </w:t>
      </w:r>
      <w:proofErr w:type="spellStart"/>
      <w:r w:rsidR="008817D4" w:rsidRPr="00843593">
        <w:rPr>
          <w:rFonts w:ascii="Times New Roman" w:eastAsia="Calibri" w:hAnsi="Times New Roman" w:cs="Times New Roman"/>
          <w:b/>
          <w:sz w:val="20"/>
          <w:szCs w:val="20"/>
        </w:rPr>
        <w:t>LiLACS</w:t>
      </w:r>
      <w:proofErr w:type="spellEnd"/>
      <w:r w:rsidR="008817D4" w:rsidRPr="00843593">
        <w:rPr>
          <w:rFonts w:ascii="Times New Roman" w:eastAsia="Calibri" w:hAnsi="Times New Roman" w:cs="Times New Roman"/>
          <w:b/>
          <w:sz w:val="20"/>
          <w:szCs w:val="20"/>
        </w:rPr>
        <w:t xml:space="preserve"> NZ at </w:t>
      </w:r>
      <w:r w:rsidR="00843593" w:rsidRPr="00843593">
        <w:rPr>
          <w:rFonts w:ascii="Times New Roman" w:eastAsia="Calibri" w:hAnsi="Times New Roman" w:cs="Times New Roman"/>
          <w:b/>
          <w:sz w:val="20"/>
          <w:szCs w:val="20"/>
        </w:rPr>
        <w:t>12-months and 24-months</w:t>
      </w:r>
      <w:bookmarkEnd w:id="1"/>
    </w:p>
    <w:tbl>
      <w:tblPr>
        <w:tblStyle w:val="GridTable1Light-Accent11271"/>
        <w:tblpPr w:leftFromText="181" w:rightFromText="181" w:vertAnchor="text" w:horzAnchor="margin" w:tblpY="-7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489"/>
        <w:gridCol w:w="1893"/>
        <w:gridCol w:w="2030"/>
        <w:gridCol w:w="1488"/>
        <w:gridCol w:w="1758"/>
        <w:gridCol w:w="1894"/>
        <w:gridCol w:w="1622"/>
      </w:tblGrid>
      <w:tr w:rsidR="000C5F74" w:rsidRPr="00BF7FCC" w14:paraId="35138A79" w14:textId="77777777" w:rsidTr="000C5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  <w:vMerge w:val="restar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319007B7" w14:textId="77777777" w:rsidR="000C5F74" w:rsidRPr="00BF7FCC" w:rsidRDefault="000C5F74" w:rsidP="00BF7F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09" w:type="pct"/>
            <w:gridSpan w:val="3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0BE4313A" w14:textId="5A1717F6" w:rsidR="000C5F74" w:rsidRPr="00BF7FCC" w:rsidRDefault="000C5F74" w:rsidP="00BF7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843593"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months</w:t>
            </w:r>
          </w:p>
          <w:p w14:paraId="3D44DFFD" w14:textId="4C412BA0" w:rsidR="000C5F74" w:rsidRPr="00BF7FCC" w:rsidRDefault="000C5F74" w:rsidP="00BF7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(n=510)</w:t>
            </w:r>
          </w:p>
        </w:tc>
        <w:tc>
          <w:tcPr>
            <w:tcW w:w="1861" w:type="pct"/>
            <w:gridSpan w:val="3"/>
            <w:tcBorders>
              <w:bottom w:val="none" w:sz="0" w:space="0" w:color="auto"/>
            </w:tcBorders>
            <w:shd w:val="clear" w:color="auto" w:fill="A6A6A6" w:themeFill="background1" w:themeFillShade="A6"/>
            <w:vAlign w:val="center"/>
          </w:tcPr>
          <w:p w14:paraId="02522270" w14:textId="0DB443E1" w:rsidR="000C5F74" w:rsidRPr="00BF7FCC" w:rsidRDefault="000C5F74" w:rsidP="00BF7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843593"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months</w:t>
            </w:r>
          </w:p>
          <w:p w14:paraId="5B67B83B" w14:textId="23FFD378" w:rsidR="000C5F74" w:rsidRPr="00BF7FCC" w:rsidRDefault="000C5F74" w:rsidP="00BF7F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(n=403)</w:t>
            </w:r>
          </w:p>
        </w:tc>
      </w:tr>
      <w:tr w:rsidR="000C5F74" w:rsidRPr="00BF7FCC" w14:paraId="5DB29DD0" w14:textId="77777777" w:rsidTr="000C5F74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  <w:vMerge/>
            <w:shd w:val="clear" w:color="auto" w:fill="auto"/>
            <w:vAlign w:val="center"/>
          </w:tcPr>
          <w:p w14:paraId="49B41208" w14:textId="77777777" w:rsidR="000C5F74" w:rsidRPr="00BF7FCC" w:rsidRDefault="000C5F74" w:rsidP="00BF7F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A6A6A6" w:themeFill="background1" w:themeFillShade="A6"/>
            <w:vAlign w:val="center"/>
          </w:tcPr>
          <w:p w14:paraId="0C92E345" w14:textId="77777777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āori</w:t>
            </w:r>
          </w:p>
          <w:p w14:paraId="044E6616" w14:textId="7A2590F9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178)</w:t>
            </w:r>
          </w:p>
        </w:tc>
        <w:tc>
          <w:tcPr>
            <w:tcW w:w="716" w:type="pct"/>
            <w:shd w:val="clear" w:color="auto" w:fill="A6A6A6" w:themeFill="background1" w:themeFillShade="A6"/>
            <w:vAlign w:val="center"/>
          </w:tcPr>
          <w:p w14:paraId="0849177E" w14:textId="77777777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n-Māori</w:t>
            </w:r>
          </w:p>
          <w:p w14:paraId="2F05EADA" w14:textId="7716E515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332)</w:t>
            </w:r>
          </w:p>
        </w:tc>
        <w:tc>
          <w:tcPr>
            <w:tcW w:w="525" w:type="pct"/>
            <w:shd w:val="clear" w:color="auto" w:fill="A6A6A6" w:themeFill="background1" w:themeFillShade="A6"/>
            <w:vAlign w:val="center"/>
          </w:tcPr>
          <w:p w14:paraId="110F68EB" w14:textId="16FACD7E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620" w:type="pct"/>
            <w:shd w:val="clear" w:color="auto" w:fill="A6A6A6" w:themeFill="background1" w:themeFillShade="A6"/>
            <w:vAlign w:val="center"/>
          </w:tcPr>
          <w:p w14:paraId="2E0E98CE" w14:textId="77777777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āori</w:t>
            </w:r>
          </w:p>
          <w:p w14:paraId="73DBEFE4" w14:textId="0108E630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122)</w:t>
            </w:r>
          </w:p>
        </w:tc>
        <w:tc>
          <w:tcPr>
            <w:tcW w:w="668" w:type="pct"/>
            <w:shd w:val="clear" w:color="auto" w:fill="A6A6A6" w:themeFill="background1" w:themeFillShade="A6"/>
            <w:vAlign w:val="center"/>
          </w:tcPr>
          <w:p w14:paraId="631A5503" w14:textId="77777777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n-Māori</w:t>
            </w:r>
          </w:p>
          <w:p w14:paraId="2263F9DC" w14:textId="043C460F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281)</w:t>
            </w:r>
          </w:p>
        </w:tc>
        <w:tc>
          <w:tcPr>
            <w:tcW w:w="573" w:type="pct"/>
            <w:shd w:val="clear" w:color="auto" w:fill="A6A6A6" w:themeFill="background1" w:themeFillShade="A6"/>
            <w:vAlign w:val="center"/>
          </w:tcPr>
          <w:p w14:paraId="707543B0" w14:textId="36208389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0C5F74" w:rsidRPr="00BF7FCC" w14:paraId="524FB3A2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  <w:shd w:val="clear" w:color="auto" w:fill="A6A6A6" w:themeFill="background1" w:themeFillShade="A6"/>
            <w:vAlign w:val="center"/>
          </w:tcPr>
          <w:p w14:paraId="2BCCA233" w14:textId="77777777" w:rsidR="000C5F74" w:rsidRPr="00BF7FCC" w:rsidRDefault="000C5F74" w:rsidP="00BF7F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Cardiovascular System</w:t>
            </w:r>
          </w:p>
          <w:p w14:paraId="285D1D8A" w14:textId="0F1A3175" w:rsidR="000C5F74" w:rsidRPr="00BF7FCC" w:rsidRDefault="000C5F74" w:rsidP="00BF7F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68627279" w14:textId="0C9445CA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62 (91.0)</w:t>
            </w:r>
          </w:p>
        </w:tc>
        <w:tc>
          <w:tcPr>
            <w:tcW w:w="716" w:type="pct"/>
            <w:shd w:val="clear" w:color="auto" w:fill="auto"/>
            <w:vAlign w:val="bottom"/>
          </w:tcPr>
          <w:p w14:paraId="23CE7934" w14:textId="5BB10F6E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89 (56.9)</w:t>
            </w:r>
          </w:p>
        </w:tc>
        <w:tc>
          <w:tcPr>
            <w:tcW w:w="525" w:type="pct"/>
            <w:shd w:val="clear" w:color="auto" w:fill="auto"/>
            <w:vAlign w:val="bottom"/>
          </w:tcPr>
          <w:p w14:paraId="430C9349" w14:textId="0752F395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547B37BA" w14:textId="3B28EA88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44 (36.1)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1615BD1B" w14:textId="6D3F94E0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94 (33.5)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5B0462D0" w14:textId="79F6345F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</w:tr>
      <w:tr w:rsidR="000C5F74" w:rsidRPr="00BF7FCC" w14:paraId="3B47AFBF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  <w:shd w:val="clear" w:color="auto" w:fill="A6A6A6" w:themeFill="background1" w:themeFillShade="A6"/>
            <w:vAlign w:val="center"/>
          </w:tcPr>
          <w:p w14:paraId="3BF59B2B" w14:textId="77777777" w:rsidR="000C5F74" w:rsidRPr="00BF7FCC" w:rsidRDefault="000C5F74" w:rsidP="00BF7F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Central Nervous System</w:t>
            </w:r>
          </w:p>
          <w:p w14:paraId="56AB212C" w14:textId="1C5C4E49" w:rsidR="000C5F74" w:rsidRPr="00BF7FCC" w:rsidRDefault="000C5F74" w:rsidP="00BF7F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65047BD7" w14:textId="654CA8A3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73 (41.0)</w:t>
            </w:r>
          </w:p>
        </w:tc>
        <w:tc>
          <w:tcPr>
            <w:tcW w:w="716" w:type="pct"/>
            <w:shd w:val="clear" w:color="auto" w:fill="auto"/>
            <w:vAlign w:val="bottom"/>
          </w:tcPr>
          <w:p w14:paraId="780FC6C9" w14:textId="1246DD8D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117 (35.2)</w:t>
            </w:r>
          </w:p>
        </w:tc>
        <w:tc>
          <w:tcPr>
            <w:tcW w:w="525" w:type="pct"/>
            <w:shd w:val="clear" w:color="auto" w:fill="auto"/>
            <w:vAlign w:val="bottom"/>
          </w:tcPr>
          <w:p w14:paraId="104A0B80" w14:textId="05591350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03A7F85B" w14:textId="3143F059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13 (10.7)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5DEF8024" w14:textId="5A6A1C29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19 (6.8)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4813D10D" w14:textId="798066FB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</w:tr>
      <w:tr w:rsidR="000C5F74" w:rsidRPr="00BF7FCC" w14:paraId="112A3B83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  <w:shd w:val="clear" w:color="auto" w:fill="A6A6A6" w:themeFill="background1" w:themeFillShade="A6"/>
            <w:vAlign w:val="center"/>
          </w:tcPr>
          <w:p w14:paraId="686C2E90" w14:textId="77777777" w:rsidR="000C5F74" w:rsidRPr="00BF7FCC" w:rsidRDefault="000C5F74" w:rsidP="00BF7F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Gastrointestinal System</w:t>
            </w:r>
          </w:p>
          <w:p w14:paraId="482E0BED" w14:textId="0CE65470" w:rsidR="000C5F74" w:rsidRPr="00BF7FCC" w:rsidRDefault="000C5F74" w:rsidP="00BF7F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0E944294" w14:textId="0195610C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5 (2.8)</w:t>
            </w:r>
          </w:p>
        </w:tc>
        <w:tc>
          <w:tcPr>
            <w:tcW w:w="716" w:type="pct"/>
            <w:shd w:val="clear" w:color="auto" w:fill="auto"/>
            <w:vAlign w:val="bottom"/>
          </w:tcPr>
          <w:p w14:paraId="68CAD326" w14:textId="7B47B3E4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525" w:type="pct"/>
            <w:shd w:val="clear" w:color="auto" w:fill="auto"/>
            <w:vAlign w:val="bottom"/>
          </w:tcPr>
          <w:p w14:paraId="4813392A" w14:textId="0E864A91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2484CA5D" w14:textId="0419D5D7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5 (4.1)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15541DEA" w14:textId="6D425E23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9 (3.2)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570C6276" w14:textId="6CA8FC34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</w:tr>
      <w:tr w:rsidR="000C5F74" w:rsidRPr="00BF7FCC" w14:paraId="4E9F13A6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  <w:shd w:val="clear" w:color="auto" w:fill="A6A6A6" w:themeFill="background1" w:themeFillShade="A6"/>
            <w:vAlign w:val="center"/>
          </w:tcPr>
          <w:p w14:paraId="45FBF9AA" w14:textId="77777777" w:rsidR="000C5F74" w:rsidRPr="00BF7FCC" w:rsidRDefault="000C5F74" w:rsidP="00BF7F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Musculoskeletal System</w:t>
            </w:r>
          </w:p>
          <w:p w14:paraId="152FAA4E" w14:textId="563D69F5" w:rsidR="000C5F74" w:rsidRPr="00BF7FCC" w:rsidRDefault="000C5F74" w:rsidP="00BF7F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66748B5F" w14:textId="35CD5901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52 (29.2)</w:t>
            </w:r>
          </w:p>
        </w:tc>
        <w:tc>
          <w:tcPr>
            <w:tcW w:w="716" w:type="pct"/>
            <w:shd w:val="clear" w:color="auto" w:fill="auto"/>
            <w:vAlign w:val="bottom"/>
          </w:tcPr>
          <w:p w14:paraId="2013A5EA" w14:textId="61E73833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95 (28.6)</w:t>
            </w:r>
          </w:p>
        </w:tc>
        <w:tc>
          <w:tcPr>
            <w:tcW w:w="525" w:type="pct"/>
            <w:shd w:val="clear" w:color="auto" w:fill="auto"/>
            <w:vAlign w:val="bottom"/>
          </w:tcPr>
          <w:p w14:paraId="2CD0B2CA" w14:textId="2079A265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5D67AC5F" w14:textId="49A33FE9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37 (30.3)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6D4CB32B" w14:textId="6AB87076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95 (33.8)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32825FB9" w14:textId="23971CA4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</w:p>
        </w:tc>
      </w:tr>
      <w:tr w:rsidR="000C5F74" w:rsidRPr="00BF7FCC" w14:paraId="18C7AA48" w14:textId="77777777" w:rsidTr="000C5F7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  <w:shd w:val="clear" w:color="auto" w:fill="A6A6A6" w:themeFill="background1" w:themeFillShade="A6"/>
            <w:vAlign w:val="center"/>
          </w:tcPr>
          <w:p w14:paraId="6F1F6190" w14:textId="77777777" w:rsidR="000C5F74" w:rsidRPr="00BF7FCC" w:rsidRDefault="000C5F74" w:rsidP="00BF7F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Endocrine System</w:t>
            </w:r>
          </w:p>
          <w:p w14:paraId="1C93B4D6" w14:textId="2B18CC6A" w:rsidR="000C5F74" w:rsidRPr="00BF7FCC" w:rsidRDefault="000C5F74" w:rsidP="00BF7FC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6402F25B" w14:textId="695ECC93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26 (14.6)</w:t>
            </w:r>
          </w:p>
        </w:tc>
        <w:tc>
          <w:tcPr>
            <w:tcW w:w="716" w:type="pct"/>
            <w:shd w:val="clear" w:color="auto" w:fill="auto"/>
            <w:vAlign w:val="bottom"/>
          </w:tcPr>
          <w:p w14:paraId="60188B76" w14:textId="68E7E379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37 (11.1)</w:t>
            </w:r>
          </w:p>
        </w:tc>
        <w:tc>
          <w:tcPr>
            <w:tcW w:w="525" w:type="pct"/>
            <w:shd w:val="clear" w:color="auto" w:fill="auto"/>
            <w:vAlign w:val="bottom"/>
          </w:tcPr>
          <w:p w14:paraId="28AB181E" w14:textId="105903D9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46C9001A" w14:textId="33688982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16 (13.1)</w:t>
            </w:r>
          </w:p>
        </w:tc>
        <w:tc>
          <w:tcPr>
            <w:tcW w:w="668" w:type="pct"/>
            <w:shd w:val="clear" w:color="auto" w:fill="auto"/>
            <w:vAlign w:val="bottom"/>
          </w:tcPr>
          <w:p w14:paraId="2815D10B" w14:textId="46EF0F77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30 (10.7)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6801668A" w14:textId="06366F92" w:rsidR="000C5F74" w:rsidRPr="00BF7FCC" w:rsidRDefault="000C5F74" w:rsidP="00BF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7FCC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</w:tr>
    </w:tbl>
    <w:p w14:paraId="3EDC4015" w14:textId="77777777" w:rsidR="00ED3C06" w:rsidRPr="00843593" w:rsidRDefault="00ED3C06" w:rsidP="00ED3C06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22933AC0" w14:textId="77777777" w:rsidR="00ED3C06" w:rsidRPr="00843593" w:rsidRDefault="00ED3C06" w:rsidP="00ED3C06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0541986B" w14:textId="77777777" w:rsidR="00ED3C06" w:rsidRPr="00843593" w:rsidRDefault="00ED3C06" w:rsidP="00ED3C06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4080EAFB" w14:textId="77777777" w:rsidR="00ED3C06" w:rsidRPr="00843593" w:rsidRDefault="00ED3C06" w:rsidP="00ED3C06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2CC37C2C" w14:textId="77777777" w:rsidR="00ED3C06" w:rsidRPr="00843593" w:rsidRDefault="00ED3C06" w:rsidP="00ED3C06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627F676B" w14:textId="77777777" w:rsidR="00ED3C06" w:rsidRPr="00843593" w:rsidRDefault="00ED3C06" w:rsidP="00ED3C06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7C164217" w14:textId="3F88D512" w:rsidR="00EB5490" w:rsidRPr="00843593" w:rsidRDefault="00EB5490" w:rsidP="002A7363">
      <w:pPr>
        <w:tabs>
          <w:tab w:val="left" w:pos="1995"/>
        </w:tabs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65E85210" w14:textId="77777777" w:rsidR="00EB5490" w:rsidRPr="00843593" w:rsidRDefault="00EB5490" w:rsidP="00EB5490">
      <w:pPr>
        <w:rPr>
          <w:rFonts w:ascii="Times New Roman" w:eastAsia="Calibri" w:hAnsi="Times New Roman" w:cs="Times New Roman"/>
          <w:sz w:val="20"/>
          <w:szCs w:val="20"/>
        </w:rPr>
      </w:pPr>
    </w:p>
    <w:p w14:paraId="6DF5840C" w14:textId="77777777" w:rsidR="00EB5490" w:rsidRPr="00843593" w:rsidRDefault="00EB5490" w:rsidP="00EB5490">
      <w:pPr>
        <w:rPr>
          <w:rFonts w:ascii="Times New Roman" w:eastAsia="Calibri" w:hAnsi="Times New Roman" w:cs="Times New Roman"/>
          <w:sz w:val="20"/>
          <w:szCs w:val="20"/>
        </w:rPr>
      </w:pPr>
    </w:p>
    <w:p w14:paraId="7F62F4F1" w14:textId="7ED7A98E" w:rsidR="00EB5490" w:rsidRPr="00843593" w:rsidRDefault="00EB5490" w:rsidP="00EB5490">
      <w:pPr>
        <w:rPr>
          <w:rFonts w:ascii="Times New Roman" w:eastAsia="Calibri" w:hAnsi="Times New Roman" w:cs="Times New Roman"/>
          <w:sz w:val="20"/>
          <w:szCs w:val="20"/>
        </w:rPr>
      </w:pPr>
    </w:p>
    <w:p w14:paraId="3290ADB0" w14:textId="77777777" w:rsidR="00C9311B" w:rsidRPr="00843593" w:rsidRDefault="00C9311B" w:rsidP="00EB5490">
      <w:pPr>
        <w:rPr>
          <w:rFonts w:ascii="Times New Roman" w:eastAsia="Calibri" w:hAnsi="Times New Roman" w:cs="Times New Roman"/>
          <w:sz w:val="20"/>
          <w:szCs w:val="20"/>
        </w:rPr>
      </w:pPr>
    </w:p>
    <w:sectPr w:rsidR="00C9311B" w:rsidRPr="00843593" w:rsidSect="00C9670F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1AF95E" w14:textId="77777777" w:rsidR="00542384" w:rsidRDefault="00542384" w:rsidP="00C9670F">
      <w:pPr>
        <w:spacing w:after="0" w:line="240" w:lineRule="auto"/>
      </w:pPr>
      <w:r>
        <w:separator/>
      </w:r>
    </w:p>
  </w:endnote>
  <w:endnote w:type="continuationSeparator" w:id="0">
    <w:p w14:paraId="0D944BC3" w14:textId="77777777" w:rsidR="00542384" w:rsidRDefault="00542384" w:rsidP="00C96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16421D" w14:textId="77777777" w:rsidR="00843593" w:rsidRDefault="00843593">
    <w:pPr>
      <w:pStyle w:val="Footer"/>
      <w:jc w:val="right"/>
    </w:pPr>
  </w:p>
  <w:p w14:paraId="7C16421E" w14:textId="77777777" w:rsidR="00843593" w:rsidRDefault="008435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F1C3FF" w14:textId="77777777" w:rsidR="00542384" w:rsidRDefault="00542384" w:rsidP="00C9670F">
      <w:pPr>
        <w:spacing w:after="0" w:line="240" w:lineRule="auto"/>
      </w:pPr>
      <w:r>
        <w:separator/>
      </w:r>
    </w:p>
  </w:footnote>
  <w:footnote w:type="continuationSeparator" w:id="0">
    <w:p w14:paraId="07182715" w14:textId="77777777" w:rsidR="00542384" w:rsidRDefault="00542384" w:rsidP="00C967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16421C" w14:textId="0EFFBE41" w:rsidR="00843593" w:rsidRPr="00843593" w:rsidRDefault="00843593">
    <w:pPr>
      <w:pStyle w:val="Header"/>
      <w:rPr>
        <w:rFonts w:ascii="Times New Roman" w:hAnsi="Times New Roman" w:cs="Times New Roman"/>
        <w:sz w:val="20"/>
        <w:szCs w:val="20"/>
      </w:rPr>
    </w:pPr>
    <w:r w:rsidRPr="00843593">
      <w:rPr>
        <w:rFonts w:ascii="Times New Roman" w:hAnsi="Times New Roman" w:cs="Times New Roman"/>
        <w:sz w:val="20"/>
        <w:szCs w:val="20"/>
      </w:rPr>
      <w:t>Supplementary File 1</w:t>
    </w:r>
    <w:r w:rsidRPr="00843593">
      <w:rPr>
        <w:rFonts w:ascii="Times New Roman" w:hAnsi="Times New Roman" w:cs="Times New Roman"/>
        <w:sz w:val="20"/>
        <w:szCs w:val="20"/>
      </w:rPr>
      <w:ptab w:relativeTo="margin" w:alignment="center" w:leader="none"/>
    </w:r>
    <w:r w:rsidRPr="00843593">
      <w:rPr>
        <w:rFonts w:ascii="Times New Roman" w:hAnsi="Times New Roman" w:cs="Times New Roman"/>
        <w:sz w:val="20"/>
        <w:szCs w:val="20"/>
      </w:rPr>
      <w:ptab w:relativeTo="margin" w:alignment="right" w:leader="none"/>
    </w:r>
    <w:proofErr w:type="spellStart"/>
    <w:r w:rsidRPr="00843593">
      <w:rPr>
        <w:rFonts w:ascii="Times New Roman" w:hAnsi="Times New Roman" w:cs="Times New Roman"/>
        <w:sz w:val="20"/>
        <w:szCs w:val="20"/>
      </w:rPr>
      <w:t>LiLACS</w:t>
    </w:r>
    <w:proofErr w:type="spellEnd"/>
    <w:r w:rsidRPr="00843593">
      <w:rPr>
        <w:rFonts w:ascii="Times New Roman" w:hAnsi="Times New Roman" w:cs="Times New Roman"/>
        <w:sz w:val="20"/>
        <w:szCs w:val="20"/>
      </w:rPr>
      <w:t xml:space="preserve"> NZ PIP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70F"/>
    <w:rsid w:val="00005EE7"/>
    <w:rsid w:val="0004785C"/>
    <w:rsid w:val="000601B3"/>
    <w:rsid w:val="00063619"/>
    <w:rsid w:val="000C1AFE"/>
    <w:rsid w:val="000C5F74"/>
    <w:rsid w:val="000F453D"/>
    <w:rsid w:val="00113464"/>
    <w:rsid w:val="00141DE7"/>
    <w:rsid w:val="001446C6"/>
    <w:rsid w:val="001D1CC3"/>
    <w:rsid w:val="001E433D"/>
    <w:rsid w:val="002A7363"/>
    <w:rsid w:val="00335B73"/>
    <w:rsid w:val="003959EA"/>
    <w:rsid w:val="00397F29"/>
    <w:rsid w:val="003D3FF3"/>
    <w:rsid w:val="003F6EFD"/>
    <w:rsid w:val="004121E8"/>
    <w:rsid w:val="00423595"/>
    <w:rsid w:val="0044415F"/>
    <w:rsid w:val="00466E80"/>
    <w:rsid w:val="00492EBB"/>
    <w:rsid w:val="004A46DE"/>
    <w:rsid w:val="004F31A7"/>
    <w:rsid w:val="0051529D"/>
    <w:rsid w:val="005152C7"/>
    <w:rsid w:val="005318B5"/>
    <w:rsid w:val="00542384"/>
    <w:rsid w:val="005B2DEE"/>
    <w:rsid w:val="005E16E1"/>
    <w:rsid w:val="006273A5"/>
    <w:rsid w:val="006B541A"/>
    <w:rsid w:val="006C1AD1"/>
    <w:rsid w:val="0074010B"/>
    <w:rsid w:val="00762EC0"/>
    <w:rsid w:val="007817C9"/>
    <w:rsid w:val="00783A09"/>
    <w:rsid w:val="007979C9"/>
    <w:rsid w:val="00843593"/>
    <w:rsid w:val="008555C4"/>
    <w:rsid w:val="008817D4"/>
    <w:rsid w:val="0088464D"/>
    <w:rsid w:val="0089311E"/>
    <w:rsid w:val="009063AE"/>
    <w:rsid w:val="00977C4E"/>
    <w:rsid w:val="00AC2881"/>
    <w:rsid w:val="00BD0E9A"/>
    <w:rsid w:val="00BF7FCC"/>
    <w:rsid w:val="00C9311B"/>
    <w:rsid w:val="00C9670F"/>
    <w:rsid w:val="00D02B6A"/>
    <w:rsid w:val="00D136CC"/>
    <w:rsid w:val="00D428ED"/>
    <w:rsid w:val="00D75D42"/>
    <w:rsid w:val="00E17E54"/>
    <w:rsid w:val="00E4360F"/>
    <w:rsid w:val="00E73B93"/>
    <w:rsid w:val="00E9176C"/>
    <w:rsid w:val="00EB5490"/>
    <w:rsid w:val="00ED3C06"/>
    <w:rsid w:val="00EE1155"/>
    <w:rsid w:val="00F638BF"/>
    <w:rsid w:val="00FB162A"/>
    <w:rsid w:val="00FB685A"/>
    <w:rsid w:val="00FC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63E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6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70F"/>
  </w:style>
  <w:style w:type="table" w:customStyle="1" w:styleId="GridTable1Light-Accent1111">
    <w:name w:val="Grid Table 1 Light - Accent 1111"/>
    <w:basedOn w:val="TableNormal"/>
    <w:next w:val="GridTable1LightAccent1"/>
    <w:uiPriority w:val="46"/>
    <w:rsid w:val="00C9670F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12">
    <w:name w:val="Grid Table 1 Light - Accent 1112"/>
    <w:basedOn w:val="TableNormal"/>
    <w:next w:val="GridTable1LightAccent1"/>
    <w:uiPriority w:val="46"/>
    <w:rsid w:val="00C9670F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9670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96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70F"/>
  </w:style>
  <w:style w:type="paragraph" w:styleId="BalloonText">
    <w:name w:val="Balloon Text"/>
    <w:basedOn w:val="Normal"/>
    <w:link w:val="BalloonTextChar"/>
    <w:uiPriority w:val="99"/>
    <w:semiHidden/>
    <w:unhideWhenUsed/>
    <w:rsid w:val="00C96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70F"/>
    <w:rPr>
      <w:rFonts w:ascii="Segoe UI" w:hAnsi="Segoe UI" w:cs="Segoe UI"/>
      <w:sz w:val="18"/>
      <w:szCs w:val="18"/>
    </w:rPr>
  </w:style>
  <w:style w:type="table" w:customStyle="1" w:styleId="GridTable1Light-Accent13132">
    <w:name w:val="Grid Table 1 Light - Accent 13132"/>
    <w:basedOn w:val="TableNormal"/>
    <w:next w:val="TableNormal"/>
    <w:uiPriority w:val="46"/>
    <w:rsid w:val="00977C4E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4122">
    <w:name w:val="Grid Table 1 Light - Accent 14122"/>
    <w:basedOn w:val="TableNormal"/>
    <w:next w:val="TableNormal"/>
    <w:uiPriority w:val="46"/>
    <w:rsid w:val="00977C4E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271">
    <w:name w:val="Grid Table 1 Light - Accent 11271"/>
    <w:basedOn w:val="TableNormal"/>
    <w:next w:val="TableNormal"/>
    <w:uiPriority w:val="46"/>
    <w:rsid w:val="00F638BF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EB5490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6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8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8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85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6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70F"/>
  </w:style>
  <w:style w:type="table" w:customStyle="1" w:styleId="GridTable1Light-Accent1111">
    <w:name w:val="Grid Table 1 Light - Accent 1111"/>
    <w:basedOn w:val="TableNormal"/>
    <w:next w:val="GridTable1LightAccent1"/>
    <w:uiPriority w:val="46"/>
    <w:rsid w:val="00C9670F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12">
    <w:name w:val="Grid Table 1 Light - Accent 1112"/>
    <w:basedOn w:val="TableNormal"/>
    <w:next w:val="GridTable1LightAccent1"/>
    <w:uiPriority w:val="46"/>
    <w:rsid w:val="00C9670F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9670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96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70F"/>
  </w:style>
  <w:style w:type="paragraph" w:styleId="BalloonText">
    <w:name w:val="Balloon Text"/>
    <w:basedOn w:val="Normal"/>
    <w:link w:val="BalloonTextChar"/>
    <w:uiPriority w:val="99"/>
    <w:semiHidden/>
    <w:unhideWhenUsed/>
    <w:rsid w:val="00C96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70F"/>
    <w:rPr>
      <w:rFonts w:ascii="Segoe UI" w:hAnsi="Segoe UI" w:cs="Segoe UI"/>
      <w:sz w:val="18"/>
      <w:szCs w:val="18"/>
    </w:rPr>
  </w:style>
  <w:style w:type="table" w:customStyle="1" w:styleId="GridTable1Light-Accent13132">
    <w:name w:val="Grid Table 1 Light - Accent 13132"/>
    <w:basedOn w:val="TableNormal"/>
    <w:next w:val="TableNormal"/>
    <w:uiPriority w:val="46"/>
    <w:rsid w:val="00977C4E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4122">
    <w:name w:val="Grid Table 1 Light - Accent 14122"/>
    <w:basedOn w:val="TableNormal"/>
    <w:next w:val="TableNormal"/>
    <w:uiPriority w:val="46"/>
    <w:rsid w:val="00977C4E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271">
    <w:name w:val="Grid Table 1 Light - Accent 11271"/>
    <w:basedOn w:val="TableNormal"/>
    <w:next w:val="TableNormal"/>
    <w:uiPriority w:val="46"/>
    <w:rsid w:val="00F638BF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EB5490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6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8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8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8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575</Words>
  <Characters>14680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ardwell</dc:creator>
  <cp:keywords/>
  <dc:description/>
  <cp:lastModifiedBy>RTORRES</cp:lastModifiedBy>
  <cp:revision>27</cp:revision>
  <dcterms:created xsi:type="dcterms:W3CDTF">2019-12-14T13:27:00Z</dcterms:created>
  <dcterms:modified xsi:type="dcterms:W3CDTF">2020-01-22T00:02:00Z</dcterms:modified>
</cp:coreProperties>
</file>